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F1A89" w14:textId="3801EB20" w:rsidR="00252362" w:rsidRDefault="00252362" w:rsidP="00262762">
      <w:pPr>
        <w:pStyle w:val="Heading1"/>
      </w:pPr>
      <w:r w:rsidRPr="009A4E79">
        <w:t>Development of a polygenic risk score to improve screening for fracture risk</w:t>
      </w:r>
      <w:r w:rsidR="00461225">
        <w:t xml:space="preserve">: a genetic risk </w:t>
      </w:r>
      <w:r w:rsidR="000465A3">
        <w:t xml:space="preserve">prediction </w:t>
      </w:r>
      <w:r w:rsidR="00461225">
        <w:t>study</w:t>
      </w:r>
    </w:p>
    <w:p w14:paraId="7E8F6625" w14:textId="4ED8B0E8" w:rsidR="00BC7640" w:rsidRPr="00BC7640" w:rsidRDefault="00BC7640" w:rsidP="002E6CB3">
      <w:pPr>
        <w:pStyle w:val="Heading1"/>
      </w:pPr>
      <w:r w:rsidRPr="00E47EE9">
        <w:t>Supplement</w:t>
      </w:r>
      <w:r w:rsidR="00A73441">
        <w:t>al Text</w:t>
      </w:r>
    </w:p>
    <w:p w14:paraId="06D6B2CC" w14:textId="77777777" w:rsidR="00BC7640" w:rsidRDefault="00BC7640">
      <w:pPr>
        <w:rPr>
          <w:rFonts w:cs="Arial"/>
          <w:b/>
          <w:szCs w:val="22"/>
        </w:rPr>
      </w:pPr>
    </w:p>
    <w:p w14:paraId="5BE422DE" w14:textId="77777777" w:rsidR="00BC7640" w:rsidRPr="0040048D" w:rsidRDefault="00BC7640" w:rsidP="006E2605">
      <w:pPr>
        <w:pStyle w:val="Heading2"/>
      </w:pPr>
      <w:r w:rsidRPr="0040048D">
        <w:t>Measurement of SOS and DXA-BMD</w:t>
      </w:r>
    </w:p>
    <w:p w14:paraId="5A1A7BA2" w14:textId="51F35F25" w:rsidR="00BC7640" w:rsidRPr="0040048D" w:rsidRDefault="00BC7640">
      <w:r w:rsidRPr="0040048D">
        <w:t xml:space="preserve">Full details of SOS measurement </w:t>
      </w:r>
      <w:r>
        <w:t xml:space="preserve">in UK Biobank </w:t>
      </w:r>
      <w:r w:rsidRPr="0040048D">
        <w:t>are available here:</w:t>
      </w:r>
    </w:p>
    <w:p w14:paraId="4505DFA6" w14:textId="77777777" w:rsidR="00BC7640" w:rsidRPr="0040048D" w:rsidRDefault="00B92891">
      <w:pPr>
        <w:rPr>
          <w:rStyle w:val="Hyperlink"/>
          <w:rFonts w:eastAsia="Times New Roman" w:cs="Arial"/>
          <w:szCs w:val="22"/>
          <w:lang w:eastAsia="en-CA"/>
        </w:rPr>
      </w:pPr>
      <w:hyperlink r:id="rId5" w:history="1">
        <w:r w:rsidR="00BC7640" w:rsidRPr="0040048D">
          <w:rPr>
            <w:rStyle w:val="Hyperlink"/>
            <w:rFonts w:eastAsia="Times New Roman" w:cs="Arial"/>
            <w:szCs w:val="22"/>
            <w:lang w:eastAsia="en-CA"/>
          </w:rPr>
          <w:t>https://biobank.ctsu.ox.ac.uk/crystal/docs/Ultrasoundbonedensitometry.pdf</w:t>
        </w:r>
      </w:hyperlink>
    </w:p>
    <w:p w14:paraId="0D61CF6E" w14:textId="1146AA81" w:rsidR="00BC7640" w:rsidRPr="00BC7640" w:rsidRDefault="00BC7640">
      <w:pPr>
        <w:rPr>
          <w:rStyle w:val="Hyperlink"/>
          <w:rFonts w:eastAsia="Times New Roman" w:cs="Arial"/>
          <w:color w:val="000000" w:themeColor="text1"/>
          <w:szCs w:val="22"/>
          <w:u w:val="none"/>
          <w:lang w:eastAsia="en-CA"/>
        </w:rPr>
      </w:pPr>
      <w:r w:rsidRPr="00BC7640">
        <w:rPr>
          <w:rStyle w:val="Hyperlink"/>
          <w:rFonts w:eastAsia="Times New Roman" w:cs="Arial"/>
          <w:color w:val="000000" w:themeColor="text1"/>
          <w:szCs w:val="22"/>
          <w:u w:val="none"/>
          <w:lang w:eastAsia="en-CA"/>
        </w:rPr>
        <w:t xml:space="preserve">Full details of BMD measurement </w:t>
      </w:r>
      <w:r>
        <w:rPr>
          <w:rStyle w:val="Hyperlink"/>
          <w:rFonts w:eastAsia="Times New Roman" w:cs="Arial"/>
          <w:color w:val="000000" w:themeColor="text1"/>
          <w:szCs w:val="22"/>
          <w:u w:val="none"/>
          <w:lang w:eastAsia="en-CA"/>
        </w:rPr>
        <w:t xml:space="preserve">in UK Biobank </w:t>
      </w:r>
      <w:r w:rsidRPr="00BC7640">
        <w:rPr>
          <w:rStyle w:val="Hyperlink"/>
          <w:rFonts w:eastAsia="Times New Roman" w:cs="Arial"/>
          <w:color w:val="000000" w:themeColor="text1"/>
          <w:szCs w:val="22"/>
          <w:u w:val="none"/>
          <w:lang w:eastAsia="en-CA"/>
        </w:rPr>
        <w:t>are available here:</w:t>
      </w:r>
    </w:p>
    <w:p w14:paraId="7C5F668E" w14:textId="77777777" w:rsidR="00BC7640" w:rsidRPr="0040048D" w:rsidRDefault="00B92891">
      <w:pPr>
        <w:rPr>
          <w:rFonts w:eastAsia="Times New Roman"/>
          <w:lang w:eastAsia="en-CA"/>
        </w:rPr>
      </w:pPr>
      <w:hyperlink r:id="rId6" w:history="1">
        <w:r w:rsidR="00BC7640" w:rsidRPr="0040048D">
          <w:rPr>
            <w:rStyle w:val="Hyperlink"/>
            <w:rFonts w:eastAsia="Times New Roman" w:cs="Arial"/>
            <w:szCs w:val="22"/>
            <w:lang w:eastAsia="en-CA"/>
          </w:rPr>
          <w:t>http://biobank.ctsu.ox.ac.uk/crystal/docs/DXA_explan_doc.pdf</w:t>
        </w:r>
      </w:hyperlink>
    </w:p>
    <w:p w14:paraId="72EE4D3E" w14:textId="77777777" w:rsidR="00BC7640" w:rsidRPr="0040048D" w:rsidRDefault="00BC7640" w:rsidP="00BC7640">
      <w:pPr>
        <w:rPr>
          <w:rFonts w:eastAsia="Times New Roman" w:cs="Arial"/>
          <w:color w:val="000000" w:themeColor="text1"/>
          <w:szCs w:val="22"/>
          <w:lang w:eastAsia="en-CA"/>
        </w:rPr>
      </w:pPr>
    </w:p>
    <w:p w14:paraId="3B1646E0" w14:textId="555A4059" w:rsidR="00BC7640" w:rsidRPr="0040048D" w:rsidRDefault="00BC7640" w:rsidP="006E2605">
      <w:pPr>
        <w:pStyle w:val="Heading3"/>
        <w:rPr>
          <w:rFonts w:eastAsia="Times New Roman"/>
          <w:lang w:eastAsia="en-CA"/>
        </w:rPr>
      </w:pPr>
      <w:r w:rsidRPr="0040048D">
        <w:rPr>
          <w:rFonts w:eastAsia="Times New Roman"/>
          <w:lang w:eastAsia="en-CA"/>
        </w:rPr>
        <w:t>SOS</w:t>
      </w:r>
      <w:r>
        <w:rPr>
          <w:rFonts w:eastAsia="Times New Roman"/>
          <w:lang w:eastAsia="en-CA"/>
        </w:rPr>
        <w:t xml:space="preserve"> measurement in UK Biobank</w:t>
      </w:r>
    </w:p>
    <w:p w14:paraId="60A9C2E2" w14:textId="44AD2221" w:rsidR="00BC7640" w:rsidRPr="0040048D" w:rsidRDefault="00BC7640">
      <w:pPr>
        <w:rPr>
          <w:lang w:val="en-US" w:eastAsia="en-CA"/>
        </w:rPr>
      </w:pPr>
      <w:r w:rsidRPr="0040048D">
        <w:rPr>
          <w:lang w:eastAsia="en-CA"/>
        </w:rPr>
        <w:t xml:space="preserve">Briefly, </w:t>
      </w:r>
      <w:r w:rsidRPr="0040048D">
        <w:rPr>
          <w:lang w:val="en-US" w:eastAsia="en-CA"/>
        </w:rPr>
        <w:t>a Sahara Clinical Bone Sonometer (Hologic Corporation, Bedford, Massachusetts, USA) was used for quantitative ultrasound assessment of calcanei in UK Biobank participants. Details of the complete protocol are publicly available on the UK Biobank website (</w:t>
      </w:r>
      <w:r>
        <w:rPr>
          <w:lang w:val="en-US" w:eastAsia="en-CA"/>
        </w:rPr>
        <w:t xml:space="preserve">see above </w:t>
      </w:r>
      <w:r w:rsidRPr="0040048D">
        <w:rPr>
          <w:lang w:val="en-US" w:eastAsia="en-CA"/>
        </w:rPr>
        <w:t>URLs). Participants were initially measured at baseline (N = 487,428) and had their left calcaneus (N = 317,815), right calcaneus (N = 4,102) or both calcanei (N = 165,511) measured. Prior to quality control, ultrasound data were available for 488,</w:t>
      </w:r>
      <w:r>
        <w:rPr>
          <w:lang w:val="en-US" w:eastAsia="en-CA"/>
        </w:rPr>
        <w:t>366</w:t>
      </w:r>
      <w:r w:rsidRPr="0040048D">
        <w:rPr>
          <w:lang w:val="en-US" w:eastAsia="en-CA"/>
        </w:rPr>
        <w:t xml:space="preserve"> individuals at either baseline and/or follow-up assessment. To reduce the impact of outlying measurements we first identified subjects that had both heels measured and removed those with highly discrepant (i.e. left vs. right) SOS and/or BUA measurements. To achieve this, subjects were stratified by sex and bivariate scatter plots comparing left and right heel measures of SOS and BUA were generated separately. Outliers were identified by manual inspection and removed. The same method was used to identify and remove individuals with highly discordant SOS v BUA measured for each heel. Strict quality control was thereafter applied to male and female subjects separately using the following exclusion thresholds: SOS [Male: (≤1,450 and ≥1,750 m/s), Female (≤1,455 and ≥1,700 m/s)] and BUA [Male: (≤27 and ≥138 dB/MHz), Female (≤22 and ≥138 dB/MHz)]. Individuals exceeding the threshold for SOS or BUA or both were removed from the analysis. A unique list of individuals with a valid measure for the left calcaneus (N = 477,380) and/or right (N = 181,953) were identified separately across the three time </w:t>
      </w:r>
      <w:r w:rsidRPr="00E63D4C">
        <w:rPr>
          <w:lang w:val="en-US" w:eastAsia="en-CA"/>
        </w:rPr>
        <w:t>points. Individuals with a valid right calcaneus measure were included in the final data set when no left measures were available, giving a preliminary working dataset of N=481,100, (left = 475,724 and right = 5,376) unique individuals. Bivariate scatter plots of calcaneal measured were again visually inspected and 579 additional outliers were removed, leaving a total of 480,521 valid QUS measures (264,371 females and 216,150 males). Descriptive statistics of the cohort, aft</w:t>
      </w:r>
      <w:r w:rsidRPr="0040048D">
        <w:rPr>
          <w:lang w:val="en-US" w:eastAsia="en-CA"/>
        </w:rPr>
        <w:t>er quality control, are detailed in Morris et al.</w:t>
      </w:r>
      <w:r w:rsidR="004F1886">
        <w:rPr>
          <w:lang w:val="en-US" w:eastAsia="en-CA"/>
        </w:rPr>
        <w:t xml:space="preserve"> </w:t>
      </w:r>
      <w:r w:rsidR="00A36255">
        <w:rPr>
          <w:lang w:val="en-US" w:eastAsia="en-CA"/>
        </w:rPr>
        <w:fldChar w:fldCharType="begin" w:fldLock="1"/>
      </w:r>
      <w:r w:rsidR="003A44D8">
        <w:rPr>
          <w:lang w:val="en-US" w:eastAsia="en-CA"/>
        </w:rPr>
        <w:instrText>ADDIN CSL_CITATION {"citationItems":[{"id":"ITEM-1","itemData":{"DOI":"10.1038/s41588-018-0302-x","ISSN":"1061-4036","PMID":"21710015","abstract":"Osteoporosis is a common debilitating chronic disease diagnosed primarily using bone mineral density (BMD). We undertook a comprehensive assessment of human genetic determinants of bone density in 426,824 individuals, identifying a total of 518 genome-wide significant loci, (301 novel), explaining 20% of the total variance in BMD - as estimated by heel quantitative ultrasound (eBMD). Next, meta-analysis identified 13 bone fracture loci in ~1.2M individuals, which were also associated with BMD. We then identified target genes from cell-specific genomic landscape features, including chromatin conformation and accessible chromatin sites, that were strongly enriched for genes known to influence bone density and strength (maximum odds ratio = 58, P = 10E-75). We next performed rapid throughput skeletal phenotyping of 126 knockout mice lacking eBMD Target Genes and showed that these mice had an increased frequency of abnormal skeletal phenotypes compared to 526 unselected lines (P &lt; 0.0001). In-depth analysis of one such Target Gene, DAAM2, showed a disproportionate decrease in bone strength relative to mineralization. This comprehensive human and murine genetic atlas provides empirical evidence testing how to link associated SNPs to causal genes, offers new insights into osteoporosis pathophysiology and highlights opportunities for drug development.","author":[{"dropping-particle":"","family":"Morris","given":"John A","non-dropping-particle":"","parse-names":false,"suffix":""},{"dropping-particle":"","family":"Kemp","given":"John P","non-dropping-particle":"","parse-names":false,"suffix":""},{"dropping-particle":"","family":"Youlten","given":"Scott E","non-dropping-particle":"","parse-names":false,"suffix":""},{"dropping-particle":"","family":"Laurent","given":"Laetitia","non-dropping-particle":"","parse-names":false,"suffix":""},{"dropping-particle":"","family":"Logan","given":"John G","non-dropping-particle":"","parse-names":false,"suffix":""},{"dropping-particle":"","family":"Chai","given":"Ryan C.","non-dropping-particle":"","parse-names":false,"suffix":""},{"dropping-particle":"","family":"Vulpescu","given":"Nicholas A","non-dropping-particle":"","parse-names":false,"suffix":""},{"dropping-particle":"","family":"Forgetta","given":"Vincenzo","non-dropping-particle":"","parse-names":false,"suffix":""},{"dropping-particle":"","family":"Kleinman","given":"Aaron","non-dropping-particle":"","parse-names":false,"suffix":""},{"dropping-particle":"","family":"Mohanty","given":"Sindhu T.","non-dropping-particle":"","parse-names":false,"suffix":""},{"dropping-particle":"","family":"Sergio","given":"C Marcelo","non-dropping-particle":"","parse-names":false,"suffix":""},{"dropping-particle":"","family":"Quinn","given":"Julian","non-dropping-particle":"","parse-names":false,"suffix":""},{"dropping-particle":"","family":"Nguyen-Yamamoto","given":"Loan","non-dropping-particle":"","parse-names":false,"suffix":""},{"dropping-particle":"","family":"Luco","given":"Aimee-lee","non-dropping-particle":"","parse-names":false,"suffix":""},{"dropping-particle":"","family":"Vijay","given":"Jinchu","non-dropping-particle":"","parse-names":false,"suffix":""},{"dropping-particle":"","family":"Simon","given":"Marie-michelle","non-dropping-particle":"","parse-names":false,"suffix":""},{"dropping-particle":"","family":"Pramatarova","given":"Albena","non-dropping-particle":"","parse-names":false,"suffix":""},{"dropping-particle":"","family":"Medina-Gomez","given":"Carolina","non-dropping-particle":"","parse-names":false,"suffix":""},{"dropping-particle":"","family":"Trajanoska","given":"Katerina","non-dropping-particle":"","parse-names":false,"suffix":""},{"dropping-particle":"","family":"Ghirardello","given":"Elena J","non-dropping-particle":"","parse-names":false,"suffix":""},{"dropping-particle":"","family":"Butterfield","given":"Natalie C","non-dropping-particle":"","parse-names":false,"suffix":""},{"dropping-particle":"","family":"Curry","given":"Katharine F","non-dropping-particle":"","parse-names":false,"suffix":""},{"dropping-particle":"","family":"Leitch","given":"Victoria D","non-dropping-particle":"","parse-names":false,"suffix":""},{"dropping-particle":"","family":"Sparkes","given":"Penny C","non-dropping-particle":"","parse-names":false,"suffix":""},{"dropping-particle":"","family":"Adoum","given":"Anne-tounsia","non-dropping-particle":"","parse-names":false,"suffix":""},{"dropping-particle":"","family":"Mannan","given":"Naila S","non-dropping-particle":"","parse-names":false,"suffix":""},{"dropping-particle":"","family":"Komla-Ebri","given":"Davide S. K.","non-dropping-particle":"","parse-names":false,"suffix":""},{"dropping-particle":"","family":"Pollard","given":"Andrea S","non-dropping-particle":"","parse-names":false,"suffix":""},{"dropping-particle":"","family":"Dewhurst","given":"Hannah F","non-dropping-particle":"","parse-names":false,"suffix":""},{"dropping-particle":"","family":"Hassall","given":"Thomas A. D.","non-dropping-particle":"","parse-names":false,"suffix":""},{"dropping-particle":"","family":"Beltejar","given":"Michael-john G","non-dropping-particle":"","parse-names":false,"suffix":""},{"dropping-particle":"","family":"Adams","given":"Douglas J","non-dropping-particle":"","parse-names":false,"suffix":""},{"dropping-particle":"","family":"Vaillancourt","given":"Suzanne M","non-dropping-particle":"","parse-names":false,"suffix":""},{"dropping-particle":"","family":"Kaptoge","given":"Stephen","non-dropping-particle":"","parse-names":false,"suffix":""},{"dropping-particle":"","family":"Baldock","given":"Paul","non-dropping-particle":"","parse-names":false,"suffix":""},{"dropping-particle":"","family":"Cooper","given":"Cyrus","non-dropping-particle":"","parse-names":false,"suffix":""},{"dropping-particle":"","family":"Reeve","given":"Jonathan","non-dropping-particle":"","parse-names":false,"suffix":""},{"dropping-particle":"","family":"Ntzani","given":"Evangelia E.","non-dropping-particle":"","parse-names":false,"suffix":""},{"dropping-particle":"","family":"Evangelou","given":"Evangelos","non-dropping-particle":"","parse-names":false,"suffix":""},{"dropping-particle":"","family":"Ohlsson","given":"Claes","non-dropping-particle":"","parse-names":false,"suffix":""},{"dropping-particle":"","family":"Karasik","given":"David","non-dropping-particle":"","parse-names":false,"suffix":""},{"dropping-particle":"","family":"Rivadeneira","given":"Fernando","non-dropping-particle":"","parse-names":false,"suffix":""},{"dropping-particle":"","family":"Kiel","given":"Douglas P","non-dropping-particle":"","parse-names":false,"suffix":""},{"dropping-particle":"","family":"Tobias","given":"Jonathan H","non-dropping-particle":"","parse-names":false,"suffix":""},{"dropping-particle":"","family":"Gregson","given":"Celia L","non-dropping-particle":"","parse-names":false,"suffix":""},{"dropping-particle":"","family":"Harvey","given":"Nicholas C","non-dropping-particle":"","parse-names":false,"suffix":""},{"dropping-particle":"","family":"Grundberg","given":"Elin","non-dropping-particle":"","parse-names":false,"suffix":""},{"dropping-particle":"","family":"Goltzman","given":"David","non-dropping-particle":"","parse-names":false,"suffix":""},{"dropping-particle":"","family":"Adams","given":"David J","non-dropping-particle":"","parse-names":false,"suffix":""},{"dropping-particle":"","family":"Lelliott","given":"Christopher J","non-dropping-particle":"","parse-names":false,"suffix":""},{"dropping-particle":"","family":"Hinds","given":"David A","non-dropping-particle":"","parse-names":false,"suffix":""},{"dropping-particle":"","family":"Ackert-Bicknell","given":"Cheryl L","non-dropping-particle":"","parse-names":false,"suffix":""},{"dropping-particle":"","family":"Hsu","given":"Yi-hsiang","non-dropping-particle":"","parse-names":false,"suffix":""},{"dropping-particle":"","family":"Maurano","given":"Matthew T","non-dropping-particle":"","parse-names":false,"suffix":""},{"dropping-particle":"","family":"Croucher","given":"Peter I","non-dropping-particle":"","parse-names":false,"suffix":""},{"dropping-particle":"","family":"Williams","given":"Graham R","non-dropping-particle":"","parse-names":false,"suffix":""},{"dropping-particle":"","family":"Bassett","given":"J. H. Duncan","non-dropping-particle":"","parse-names":false,"suffix":""},{"dropping-particle":"","family":"Evans","given":"David M","non-dropping-particle":"","parse-names":false,"suffix":""},{"dropping-particle":"","family":"Richards","given":"J Brent","non-dropping-particle":"","parse-names":false,"suffix":""}],"container-title":"Nature Genetics","id":"ITEM-1","issued":{"date-parts":[["2018","12"]]},"page":"338863","title":"An atlas of genetic influences on osteoporosis in humans and mice","type":"article-journal"},"uris":["http://www.mendeley.com/documents/?uuid=48522860-5944-427d-94a2-fac934abe598"]}],"mendeley":{"formattedCitation":"[1]","plainTextFormattedCitation":"[1]","previouslyFormattedCitation":"[1]"},"properties":{"noteIndex":0},"schema":"https://github.com/citation-style-language/schema/raw/master/csl-citation.json"}</w:instrText>
      </w:r>
      <w:r w:rsidR="00A36255">
        <w:rPr>
          <w:lang w:val="en-US" w:eastAsia="en-CA"/>
        </w:rPr>
        <w:fldChar w:fldCharType="separate"/>
      </w:r>
      <w:r w:rsidR="00A36255" w:rsidRPr="00A36255">
        <w:rPr>
          <w:noProof/>
          <w:lang w:val="en-US" w:eastAsia="en-CA"/>
        </w:rPr>
        <w:t>[1]</w:t>
      </w:r>
      <w:r w:rsidR="00A36255">
        <w:rPr>
          <w:lang w:val="en-US" w:eastAsia="en-CA"/>
        </w:rPr>
        <w:fldChar w:fldCharType="end"/>
      </w:r>
      <w:r w:rsidR="001B7FD7">
        <w:rPr>
          <w:lang w:val="en-US" w:eastAsia="en-CA"/>
        </w:rPr>
        <w:t>.</w:t>
      </w:r>
    </w:p>
    <w:p w14:paraId="6BA64B30" w14:textId="77777777" w:rsidR="00BC7640" w:rsidRPr="0040048D" w:rsidRDefault="00BC7640" w:rsidP="00BC7640">
      <w:pPr>
        <w:rPr>
          <w:rFonts w:eastAsia="Times New Roman" w:cs="Arial"/>
          <w:color w:val="000000" w:themeColor="text1"/>
          <w:szCs w:val="22"/>
          <w:lang w:val="en-US" w:eastAsia="en-CA"/>
        </w:rPr>
      </w:pPr>
    </w:p>
    <w:p w14:paraId="659F70A3" w14:textId="2209CD6F" w:rsidR="00BC7640" w:rsidRPr="0040048D" w:rsidRDefault="00BC7640" w:rsidP="006E2605">
      <w:pPr>
        <w:pStyle w:val="Heading3"/>
        <w:rPr>
          <w:rFonts w:eastAsia="Times New Roman"/>
          <w:lang w:val="en-US" w:eastAsia="en-CA"/>
        </w:rPr>
      </w:pPr>
      <w:r>
        <w:rPr>
          <w:rFonts w:eastAsia="Times New Roman"/>
          <w:lang w:val="en-US" w:eastAsia="en-CA"/>
        </w:rPr>
        <w:t xml:space="preserve">Femoral Neck </w:t>
      </w:r>
      <w:r w:rsidRPr="0040048D">
        <w:rPr>
          <w:rFonts w:eastAsia="Times New Roman"/>
          <w:lang w:val="en-US" w:eastAsia="en-CA"/>
        </w:rPr>
        <w:t>BMD</w:t>
      </w:r>
      <w:r>
        <w:rPr>
          <w:rFonts w:eastAsia="Times New Roman"/>
          <w:lang w:val="en-US" w:eastAsia="en-CA"/>
        </w:rPr>
        <w:t xml:space="preserve"> Measurement</w:t>
      </w:r>
      <w:r w:rsidR="0080552D">
        <w:rPr>
          <w:rFonts w:eastAsia="Times New Roman"/>
          <w:lang w:val="en-US" w:eastAsia="en-CA"/>
        </w:rPr>
        <w:t xml:space="preserve"> in UKBiobank</w:t>
      </w:r>
      <w:r w:rsidR="006548BB">
        <w:rPr>
          <w:rFonts w:eastAsia="Times New Roman"/>
          <w:lang w:val="en-US" w:eastAsia="en-CA"/>
        </w:rPr>
        <w:t xml:space="preserve"> (see Table S1 for other cohort details)</w:t>
      </w:r>
    </w:p>
    <w:p w14:paraId="30B11553" w14:textId="77777777" w:rsidR="00BC7640" w:rsidRPr="005755EB" w:rsidRDefault="00BC7640">
      <w:pPr>
        <w:rPr>
          <w:lang w:eastAsia="en-CA"/>
        </w:rPr>
      </w:pPr>
      <w:r w:rsidRPr="0040048D">
        <w:rPr>
          <w:lang w:eastAsia="en-CA"/>
        </w:rPr>
        <w:t>A GE-Lunar iDXA instrument was used to measure bone mineral density at the femoral neck in UK Biobank participants. Details of the complete protocol are publicly available on the UK Biobank website (“URLs”). We use data fields Data-Field 23299 and 23208, which correspond to left and right 'Femur neck BMD (bone mineral density)', respectively. There were 5,184 individuals with either left, right or both femoral neck BMD measurements, of which 4,834 are within the White British subset. Individuals who were not in the White British subset were excluded. To reduce the impact of outlying measurements in the White British subset, we excluded individuals who had left and right measurements that had greater than one standard deviation between left and right femoral neck BMD measurements (N=93). The remaining individuals (N=4,741) were assigned the left measurement if only left (N=1) or both (N=4739) were measured and assigned the right measurement if only right was measured (N=1).</w:t>
      </w:r>
      <w:r>
        <w:rPr>
          <w:lang w:eastAsia="en-CA"/>
        </w:rPr>
        <w:t xml:space="preserve"> For all </w:t>
      </w:r>
      <w:r>
        <w:rPr>
          <w:lang w:eastAsia="en-CA"/>
        </w:rPr>
        <w:lastRenderedPageBreak/>
        <w:t xml:space="preserve">subsequent fracture prediction, femoral neck BMD was transformed to NHANES T-scores standardized to the mean of young women, calibrated to the GE-Lunar machine, using the formula provided by the manufacturer: NHANES T-Score </w:t>
      </w:r>
      <w:r w:rsidRPr="005755EB">
        <w:rPr>
          <w:lang w:eastAsia="en-CA"/>
        </w:rPr>
        <w:t>=</w:t>
      </w:r>
      <w:r>
        <w:rPr>
          <w:lang w:eastAsia="en-CA"/>
        </w:rPr>
        <w:t xml:space="preserve"> </w:t>
      </w:r>
      <w:r w:rsidRPr="005755EB">
        <w:rPr>
          <w:lang w:eastAsia="en-CA"/>
        </w:rPr>
        <w:t>(</w:t>
      </w:r>
      <w:r>
        <w:rPr>
          <w:lang w:eastAsia="en-CA"/>
        </w:rPr>
        <w:t>femoral neck BMD [g/cm</w:t>
      </w:r>
      <w:r w:rsidRPr="005755EB">
        <w:rPr>
          <w:vertAlign w:val="superscript"/>
          <w:lang w:eastAsia="en-CA"/>
        </w:rPr>
        <w:t>2</w:t>
      </w:r>
      <w:r>
        <w:rPr>
          <w:lang w:eastAsia="en-CA"/>
        </w:rPr>
        <w:t>]</w:t>
      </w:r>
      <w:r w:rsidRPr="005755EB">
        <w:rPr>
          <w:lang w:eastAsia="en-CA"/>
        </w:rPr>
        <w:t>-1.03796)</w:t>
      </w:r>
      <w:r>
        <w:rPr>
          <w:lang w:eastAsia="en-CA"/>
        </w:rPr>
        <w:t xml:space="preserve"> </w:t>
      </w:r>
      <w:r w:rsidRPr="005755EB">
        <w:rPr>
          <w:lang w:eastAsia="en-CA"/>
        </w:rPr>
        <w:t>/</w:t>
      </w:r>
      <w:r>
        <w:rPr>
          <w:lang w:eastAsia="en-CA"/>
        </w:rPr>
        <w:t xml:space="preserve"> 0.139.</w:t>
      </w:r>
    </w:p>
    <w:p w14:paraId="148BF183" w14:textId="77777777" w:rsidR="00BC7640" w:rsidRPr="0040048D" w:rsidRDefault="00BC7640" w:rsidP="00BC7640">
      <w:pPr>
        <w:rPr>
          <w:rFonts w:eastAsia="Times New Roman" w:cs="Arial"/>
          <w:szCs w:val="22"/>
          <w:lang w:eastAsia="en-CA"/>
        </w:rPr>
      </w:pPr>
    </w:p>
    <w:p w14:paraId="57BCF8B1" w14:textId="4BDB59B8" w:rsidR="00BC7640" w:rsidRPr="00716A8E" w:rsidRDefault="00BC7640" w:rsidP="006E2605">
      <w:pPr>
        <w:pStyle w:val="Heading2"/>
      </w:pPr>
      <w:r w:rsidRPr="00716A8E">
        <w:t>GWAS</w:t>
      </w:r>
      <w:r>
        <w:t xml:space="preserve"> for SOS</w:t>
      </w:r>
      <w:r w:rsidR="00482962">
        <w:t xml:space="preserve"> in UK Biobank</w:t>
      </w:r>
    </w:p>
    <w:p w14:paraId="079D90CC" w14:textId="77777777" w:rsidR="00BC7640" w:rsidRPr="0040048D" w:rsidRDefault="00BC7640" w:rsidP="006E2605">
      <w:pPr>
        <w:pStyle w:val="Heading3"/>
      </w:pPr>
      <w:r w:rsidRPr="0040048D">
        <w:t>Selection of SNPs and participants</w:t>
      </w:r>
      <w:r>
        <w:t xml:space="preserve"> for GWAS</w:t>
      </w:r>
    </w:p>
    <w:p w14:paraId="42C88434" w14:textId="2BFFC920" w:rsidR="00BC7640" w:rsidRPr="0040048D" w:rsidRDefault="00BC7640">
      <w:r w:rsidRPr="0040048D">
        <w:t>SNPs were first filtered for stringent quality control metrics, retaining only SNPs with a minor allele frequency (MAF) &gt; 0.0005 and an imputation quality score (INFO score) &gt;0.3 (</w:t>
      </w:r>
      <w:r w:rsidRPr="0040048D">
        <w:rPr>
          <w:b/>
          <w:color w:val="2F5496" w:themeColor="accent1" w:themeShade="BF"/>
        </w:rPr>
        <w:t>Fig 1</w:t>
      </w:r>
      <w:r w:rsidRPr="0040048D">
        <w:t xml:space="preserve">), </w:t>
      </w:r>
      <w:r w:rsidRPr="00FD36C0">
        <w:t xml:space="preserve">leaving 13,958,791 </w:t>
      </w:r>
      <w:r w:rsidRPr="00FD36C0">
        <w:rPr>
          <w:color w:val="000000" w:themeColor="text1"/>
        </w:rPr>
        <w:t xml:space="preserve">SNPs for analysis. </w:t>
      </w:r>
      <w:r w:rsidRPr="00FD36C0">
        <w:rPr>
          <w:rFonts w:eastAsia="Times New Roman"/>
          <w:color w:val="000000" w:themeColor="text1"/>
          <w:shd w:val="clear" w:color="auto" w:fill="FFFFFF"/>
        </w:rPr>
        <w:t>Ancestry was determined only for UK Biobank participants with high-quality genotype data (N=486,369). Using</w:t>
      </w:r>
      <w:r w:rsidRPr="0040048D">
        <w:rPr>
          <w:rFonts w:eastAsia="Times New Roman"/>
          <w:color w:val="000000" w:themeColor="text1"/>
          <w:shd w:val="clear" w:color="auto" w:fill="FFFFFF"/>
        </w:rPr>
        <w:t xml:space="preserve"> flashpca</w:t>
      </w:r>
      <w:r w:rsidR="004F1886">
        <w:rPr>
          <w:rFonts w:eastAsia="Times New Roman"/>
          <w:color w:val="000000" w:themeColor="text1"/>
          <w:shd w:val="clear" w:color="auto" w:fill="FFFFFF"/>
        </w:rPr>
        <w:t xml:space="preserve"> </w:t>
      </w:r>
      <w:r w:rsidRPr="0040048D">
        <w:rPr>
          <w:rFonts w:eastAsia="Times New Roman"/>
          <w:color w:val="000000" w:themeColor="text1"/>
          <w:shd w:val="clear" w:color="auto" w:fill="FFFFFF"/>
        </w:rPr>
        <w:fldChar w:fldCharType="begin" w:fldLock="1"/>
      </w:r>
      <w:r w:rsidR="00A36255">
        <w:rPr>
          <w:rFonts w:eastAsia="Times New Roman"/>
          <w:color w:val="000000" w:themeColor="text1"/>
          <w:shd w:val="clear" w:color="auto" w:fill="FFFFFF"/>
        </w:rPr>
        <w:instrText>ADDIN CSL_CITATION {"citationItems":[{"id":"ITEM-1","itemData":{"DOI":"10.1371/journal.pone.0093766","ISBN":"10.1371/journal.pone.0093766","ISSN":"19326203","PMID":"24718290","abstract":"Principal component analysis (PCA) is routinely used to analyze genome-wide single-nucleotide polymorphism (SNP) data, for detecting population structure and potential outliers. However, the size of SNP datasets has increased immensely in recent years and PCA of large datasets has become a time consuming task. We have developed flashpca, a highly efficient PCA implementation based on randomized algorithms, which delivers identical accuracy in extracting the top principal components compared with existing tools, in substantially less time. We demonstrate the utility of flashpca on both HapMap3 and on a large Immunochip dataset. For the latter, flashpca performed PCA of 15,000 individuals up to 125 times faster than existing tools, with identical results, and PCA of 150,000 individuals using flashpca completed in 4 hours. The increasing size of SNP datasets will make tools such as flashpca essential as traditional approaches will not adequately scale. This approach will also help to scale other applications that leverage PCA or eigen-decomposition to substantially larger datasets.","author":[{"dropping-particle":"","family":"Abraham","given":"Gad","non-dropping-particle":"","parse-names":false,"suffix":""},{"dropping-particle":"","family":"Inouye","given":"Michael","non-dropping-particle":"","parse-names":false,"suffix":""}],"container-title":"PLoS ONE","id":"ITEM-1","issue":"4","issued":{"date-parts":[["2014"]]},"page":"1-5","title":"Fast principal component analysis of large-scale genome-wide data","type":"article-journal","volume":"9"},"uris":["http://www.mendeley.com/documents/?uuid=9d1ef01c-c21d-4f74-8166-828854c40878"]}],"mendeley":{"formattedCitation":"[2]","plainTextFormattedCitation":"[2]","previouslyFormattedCitation":"[2]"},"properties":{"noteIndex":0},"schema":"https://github.com/citation-style-language/schema/raw/master/csl-citation.json"}</w:instrText>
      </w:r>
      <w:r w:rsidRPr="0040048D">
        <w:rPr>
          <w:rFonts w:eastAsia="Times New Roman"/>
          <w:color w:val="000000" w:themeColor="text1"/>
          <w:shd w:val="clear" w:color="auto" w:fill="FFFFFF"/>
        </w:rPr>
        <w:fldChar w:fldCharType="separate"/>
      </w:r>
      <w:r w:rsidR="00161073" w:rsidRPr="00161073">
        <w:rPr>
          <w:rFonts w:eastAsia="Times New Roman"/>
          <w:noProof/>
          <w:color w:val="000000" w:themeColor="text1"/>
          <w:shd w:val="clear" w:color="auto" w:fill="FFFFFF"/>
        </w:rPr>
        <w:t>[2]</w:t>
      </w:r>
      <w:r w:rsidRPr="0040048D">
        <w:rPr>
          <w:rFonts w:eastAsia="Times New Roman"/>
          <w:color w:val="000000" w:themeColor="text1"/>
          <w:shd w:val="clear" w:color="auto" w:fill="FFFFFF"/>
        </w:rPr>
        <w:fldChar w:fldCharType="end"/>
      </w:r>
      <w:r w:rsidR="006E31BF">
        <w:rPr>
          <w:rFonts w:eastAsia="Times New Roman"/>
          <w:color w:val="000000" w:themeColor="text1"/>
          <w:shd w:val="clear" w:color="auto" w:fill="FFFFFF"/>
        </w:rPr>
        <w:t>,</w:t>
      </w:r>
      <w:r w:rsidRPr="0040048D">
        <w:rPr>
          <w:rFonts w:eastAsia="Times New Roman"/>
          <w:color w:val="000000" w:themeColor="text1"/>
          <w:shd w:val="clear" w:color="auto" w:fill="FFFFFF"/>
        </w:rPr>
        <w:t xml:space="preserve"> genotype data comprising 38,539 LD-pruned HapMap3 SNPs (MAF &gt; 0.01, minor allele count &gt; 5, Hardy-Weinberg Equilibrium </w:t>
      </w:r>
      <w:r w:rsidR="00F615BC">
        <w:rPr>
          <w:rFonts w:eastAsia="Times New Roman"/>
          <w:color w:val="000000" w:themeColor="text1"/>
          <w:shd w:val="clear" w:color="auto" w:fill="FFFFFF"/>
        </w:rPr>
        <w:t>p</w:t>
      </w:r>
      <w:r w:rsidRPr="0040048D">
        <w:rPr>
          <w:rFonts w:eastAsia="Times New Roman"/>
          <w:color w:val="000000" w:themeColor="text1"/>
          <w:shd w:val="clear" w:color="auto" w:fill="FFFFFF"/>
        </w:rPr>
        <w:t>-value &lt; 1e</w:t>
      </w:r>
      <w:r w:rsidRPr="0040048D">
        <w:rPr>
          <w:rFonts w:eastAsia="Times New Roman"/>
          <w:color w:val="000000" w:themeColor="text1"/>
          <w:shd w:val="clear" w:color="auto" w:fill="FFFFFF"/>
          <w:vertAlign w:val="superscript"/>
        </w:rPr>
        <w:t>-6</w:t>
      </w:r>
      <w:r w:rsidRPr="0040048D">
        <w:rPr>
          <w:rFonts w:eastAsia="Times New Roman"/>
          <w:color w:val="000000" w:themeColor="text1"/>
          <w:shd w:val="clear" w:color="auto" w:fill="FFFFFF"/>
        </w:rPr>
        <w:t xml:space="preserve">) were projected onto previously computed principal components using the same SNPs set from 1000 Genomes Phase 3 (N=2,504). Cluster analysis as implemented in by the EMCluster R package was used to extract the UK Biobank individuals that are within the same cluster as the GBR (British in England and Scotland) 1000 Genomes population, resulting in </w:t>
      </w:r>
      <w:r>
        <w:rPr>
          <w:rFonts w:eastAsia="Times New Roman"/>
          <w:color w:val="000000" w:themeColor="text1"/>
          <w:shd w:val="clear" w:color="auto" w:fill="FFFFFF"/>
        </w:rPr>
        <w:t>486,369</w:t>
      </w:r>
      <w:r w:rsidRPr="0040048D">
        <w:rPr>
          <w:rFonts w:eastAsia="Times New Roman"/>
          <w:color w:val="000000" w:themeColor="text1"/>
          <w:shd w:val="clear" w:color="auto" w:fill="FFFFFF"/>
        </w:rPr>
        <w:t xml:space="preserve"> participants. </w:t>
      </w:r>
    </w:p>
    <w:p w14:paraId="21848B2B" w14:textId="77777777" w:rsidR="00BC7640" w:rsidRPr="0040048D" w:rsidRDefault="00BC7640" w:rsidP="00BC7640">
      <w:pPr>
        <w:rPr>
          <w:rFonts w:cs="Arial"/>
          <w:b/>
          <w:szCs w:val="22"/>
        </w:rPr>
      </w:pPr>
    </w:p>
    <w:p w14:paraId="74DBC703" w14:textId="77777777" w:rsidR="00BC7640" w:rsidRPr="0040048D" w:rsidRDefault="00BC7640" w:rsidP="006E2605">
      <w:pPr>
        <w:pStyle w:val="Heading3"/>
      </w:pPr>
      <w:r w:rsidRPr="0040048D">
        <w:t>Genome-wide association study (GWAS)</w:t>
      </w:r>
    </w:p>
    <w:p w14:paraId="2E6EA87D" w14:textId="334A4B1C" w:rsidR="00BC7640" w:rsidRDefault="00BC7640">
      <w:r w:rsidRPr="0040048D">
        <w:t xml:space="preserve">In the training dataset, tests of association were performed between SOS and each SNP, using an additive coding for the number of minor alleles, </w:t>
      </w:r>
      <w:r>
        <w:t>and with the BOLT-LMM software</w:t>
      </w:r>
      <w:r w:rsidR="004F1886">
        <w:t xml:space="preserve"> </w:t>
      </w:r>
      <w:r>
        <w:fldChar w:fldCharType="begin" w:fldLock="1"/>
      </w:r>
      <w:r w:rsidR="00A36255">
        <w:instrText>ADDIN CSL_CITATION {"citationItems":[{"id":"ITEM-1","itemData":{"DOI":"10.1038/ng.3190","ISBN":"1546-1718 (Electronic)\\r1061-4036 (Linking)","ISSN":"1061-4036","PMID":"25642633","abstract":"Nature Genetics 47, 284 (2015). doi:10.1038/ng.3190","author":[{"dropping-particle":"","family":"Loh","given":"Po-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page":"284-290","publisher":"Nature Publishing Group","title":"Efficient Bayesian mixed-model analysis increases association power in large cohorts","type":"article-journal","volume":"47"},"uris":["http://www.mendeley.com/documents/?uuid=aebe1b48-7de2-4a25-81d9-19edc4e355da"]}],"mendeley":{"formattedCitation":"[3]","plainTextFormattedCitation":"[3]","previouslyFormattedCitation":"[3]"},"properties":{"noteIndex":0},"schema":"https://github.com/citation-style-language/schema/raw/master/csl-citation.json"}</w:instrText>
      </w:r>
      <w:r>
        <w:fldChar w:fldCharType="separate"/>
      </w:r>
      <w:r w:rsidR="00161073" w:rsidRPr="00161073">
        <w:rPr>
          <w:noProof/>
        </w:rPr>
        <w:t>[3]</w:t>
      </w:r>
      <w:r>
        <w:fldChar w:fldCharType="end"/>
      </w:r>
      <w:r w:rsidR="00835DED">
        <w:t>.</w:t>
      </w:r>
      <w:r w:rsidRPr="0040048D">
        <w:t xml:space="preserve"> Age, sex, assessment centre, genotyping array and the first 20 principal components of ancestry were calculated from the white British subset and included as covariates in each of these models. These covariates were included to increase the power of the GWAS by reducing the residual error variance. </w:t>
      </w:r>
    </w:p>
    <w:p w14:paraId="66429A8D" w14:textId="77777777" w:rsidR="00BC7640" w:rsidRPr="0040048D" w:rsidRDefault="00BC7640" w:rsidP="00BC7640">
      <w:pPr>
        <w:rPr>
          <w:rFonts w:cs="Arial"/>
          <w:szCs w:val="22"/>
        </w:rPr>
      </w:pPr>
    </w:p>
    <w:p w14:paraId="242FF694" w14:textId="1B2980CF" w:rsidR="00BC7640" w:rsidRPr="00E44D4B" w:rsidRDefault="00A31E2D" w:rsidP="006E2605">
      <w:pPr>
        <w:pStyle w:val="Heading3"/>
      </w:pPr>
      <w:r>
        <w:t xml:space="preserve">Determining the </w:t>
      </w:r>
      <w:r w:rsidR="00BC7640" w:rsidRPr="00E44D4B">
        <w:t>White British</w:t>
      </w:r>
      <w:r w:rsidR="00615F4A">
        <w:t xml:space="preserve"> Subset</w:t>
      </w:r>
    </w:p>
    <w:p w14:paraId="5F13600F" w14:textId="44302E2A" w:rsidR="00BC7640" w:rsidRPr="00E44D4B" w:rsidRDefault="00BC7640">
      <w:pPr>
        <w:rPr>
          <w:rFonts w:cs="Arial"/>
          <w:szCs w:val="22"/>
        </w:rPr>
      </w:pPr>
      <w:r>
        <w:rPr>
          <w:rFonts w:cs="Arial"/>
          <w:szCs w:val="22"/>
        </w:rPr>
        <w:t xml:space="preserve">To identify White British </w:t>
      </w:r>
      <w:r w:rsidR="00153FC2">
        <w:rPr>
          <w:rFonts w:cs="Arial"/>
          <w:szCs w:val="22"/>
        </w:rPr>
        <w:t xml:space="preserve">subset </w:t>
      </w:r>
      <w:r>
        <w:rPr>
          <w:rFonts w:cs="Arial"/>
          <w:szCs w:val="22"/>
        </w:rPr>
        <w:t xml:space="preserve">we used </w:t>
      </w:r>
      <w:r>
        <w:rPr>
          <w:shd w:val="clear" w:color="auto" w:fill="FFFFFF"/>
        </w:rPr>
        <w:t>flashpca</w:t>
      </w:r>
      <w:r w:rsidR="004F1886">
        <w:rPr>
          <w:shd w:val="clear" w:color="auto" w:fill="FFFFFF"/>
        </w:rPr>
        <w:t xml:space="preserve"> </w:t>
      </w:r>
      <w:r>
        <w:rPr>
          <w:shd w:val="clear" w:color="auto" w:fill="FFFFFF"/>
        </w:rPr>
        <w:fldChar w:fldCharType="begin" w:fldLock="1"/>
      </w:r>
      <w:r w:rsidR="00A36255">
        <w:rPr>
          <w:shd w:val="clear" w:color="auto" w:fill="FFFFFF"/>
        </w:rPr>
        <w:instrText>ADDIN CSL_CITATION {"citationItems":[{"id":"ITEM-1","itemData":{"DOI":"10.1371/journal.pone.0093766","ISBN":"10.1371/journal.pone.0093766","ISSN":"19326203","PMID":"24718290","abstract":"Principal component analysis (PCA) is routinely used to analyze genome-wide single-nucleotide polymorphism (SNP) data, for detecting population structure and potential outliers. However, the size of SNP datasets has increased immensely in recent years and PCA of large datasets has become a time consuming task. We have developed flashpca, a highly efficient PCA implementation based on randomized algorithms, which delivers identical accuracy in extracting the top principal components compared with existing tools, in substantially less time. We demonstrate the utility of flashpca on both HapMap3 and on a large Immunochip dataset. For the latter, flashpca performed PCA of 15,000 individuals up to 125 times faster than existing tools, with identical results, and PCA of 150,000 individuals using flashpca completed in 4 hours. The increasing size of SNP datasets will make tools such as flashpca essential as traditional approaches will not adequately scale. This approach will also help to scale other applications that leverage PCA or eigen-decomposition to substantially larger datasets.","author":[{"dropping-particle":"","family":"Abraham","given":"Gad","non-dropping-particle":"","parse-names":false,"suffix":""},{"dropping-particle":"","family":"Inouye","given":"Michael","non-dropping-particle":"","parse-names":false,"suffix":""}],"container-title":"PLoS ONE","id":"ITEM-1","issue":"4","issued":{"date-parts":[["2014"]]},"page":"1-5","title":"Fast principal component analysis of large-scale genome-wide data","type":"article-journal","volume":"9"},"uris":["http://www.mendeley.com/documents/?uuid=9d1ef01c-c21d-4f74-8166-828854c40878"]}],"mendeley":{"formattedCitation":"[2]","plainTextFormattedCitation":"[2]","previouslyFormattedCitation":"[2]"},"properties":{"noteIndex":0},"schema":"https://github.com/citation-style-language/schema/raw/master/csl-citation.json"}</w:instrText>
      </w:r>
      <w:r>
        <w:rPr>
          <w:shd w:val="clear" w:color="auto" w:fill="FFFFFF"/>
        </w:rPr>
        <w:fldChar w:fldCharType="separate"/>
      </w:r>
      <w:r w:rsidR="00161073" w:rsidRPr="00161073">
        <w:rPr>
          <w:noProof/>
          <w:shd w:val="clear" w:color="auto" w:fill="FFFFFF"/>
        </w:rPr>
        <w:t>[2]</w:t>
      </w:r>
      <w:r>
        <w:rPr>
          <w:shd w:val="clear" w:color="auto" w:fill="FFFFFF"/>
        </w:rPr>
        <w:fldChar w:fldCharType="end"/>
      </w:r>
      <w:r w:rsidR="00113C0D">
        <w:rPr>
          <w:shd w:val="clear" w:color="auto" w:fill="FFFFFF"/>
        </w:rPr>
        <w:t>,</w:t>
      </w:r>
      <w:r w:rsidRPr="00A67149">
        <w:rPr>
          <w:shd w:val="clear" w:color="auto" w:fill="FFFFFF"/>
        </w:rPr>
        <w:t xml:space="preserve"> </w:t>
      </w:r>
      <w:r>
        <w:rPr>
          <w:shd w:val="clear" w:color="auto" w:fill="FFFFFF"/>
        </w:rPr>
        <w:t xml:space="preserve">on </w:t>
      </w:r>
      <w:r w:rsidRPr="00A67149">
        <w:rPr>
          <w:shd w:val="clear" w:color="auto" w:fill="FFFFFF"/>
        </w:rPr>
        <w:t xml:space="preserve">UK Biobank directly genotyped </w:t>
      </w:r>
      <w:r>
        <w:rPr>
          <w:shd w:val="clear" w:color="auto" w:fill="FFFFFF"/>
        </w:rPr>
        <w:t>SNPs</w:t>
      </w:r>
      <w:r w:rsidRPr="00A67149">
        <w:rPr>
          <w:shd w:val="clear" w:color="auto" w:fill="FFFFFF"/>
        </w:rPr>
        <w:t xml:space="preserve"> comprising 38,539 LD-pruned HapMap3 SNPs (MAF &gt; 0.01, minor allele count &gt; 5, Hardy-Weinberg Equilibrium </w:t>
      </w:r>
      <w:r w:rsidR="00F615BC">
        <w:rPr>
          <w:shd w:val="clear" w:color="auto" w:fill="FFFFFF"/>
        </w:rPr>
        <w:t>p</w:t>
      </w:r>
      <w:r w:rsidRPr="00A67149">
        <w:rPr>
          <w:shd w:val="clear" w:color="auto" w:fill="FFFFFF"/>
        </w:rPr>
        <w:t xml:space="preserve">-value &lt; 1e-6) </w:t>
      </w:r>
      <w:r>
        <w:rPr>
          <w:shd w:val="clear" w:color="auto" w:fill="FFFFFF"/>
        </w:rPr>
        <w:t xml:space="preserve">which </w:t>
      </w:r>
      <w:r w:rsidRPr="00A67149">
        <w:rPr>
          <w:shd w:val="clear" w:color="auto" w:fill="FFFFFF"/>
        </w:rPr>
        <w:t>were projected onto previously computed principal components using the same SNPs set from 1000 Genomes Phase 3 (N=2,504). Cluster analysis as implemented in by the EMCluster R package was used to extract the UK Biobank individuals that are within the same cluster as the GBR (British in England and Scotland) 1000 Genomes population.</w:t>
      </w:r>
      <w:r w:rsidR="008B21A6">
        <w:rPr>
          <w:shd w:val="clear" w:color="auto" w:fill="FFFFFF"/>
        </w:rPr>
        <w:t xml:space="preserve"> For a full description of the method see </w:t>
      </w:r>
      <w:r w:rsidR="003A44D8">
        <w:rPr>
          <w:shd w:val="clear" w:color="auto" w:fill="FFFFFF"/>
        </w:rPr>
        <w:fldChar w:fldCharType="begin" w:fldLock="1"/>
      </w:r>
      <w:r w:rsidR="00A36F23">
        <w:rPr>
          <w:shd w:val="clear" w:color="auto" w:fill="FFFFFF"/>
        </w:rPr>
        <w:instrText>ADDIN CSL_CITATION {"citationItems":[{"id":"ITEM-1","itemData":{"DOI":"10.1038/s41588-018-0302-x","ISSN":"1061-4036","PMID":"21710015","abstract":"Osteoporosis is a common debilitating chronic disease diagnosed primarily using bone mineral density (BMD). We undertook a comprehensive assessment of human genetic determinants of bone density in 426,824 individuals, identifying a total of 518 genome-wide significant loci, (301 novel), explaining 20% of the total variance in BMD - as estimated by heel quantitative ultrasound (eBMD). Next, meta-analysis identified 13 bone fracture loci in ~1.2M individuals, which were also associated with BMD. We then identified target genes from cell-specific genomic landscape features, including chromatin conformation and accessible chromatin sites, that were strongly enriched for genes known to influence bone density and strength (maximum odds ratio = 58, P = 10E-75). We next performed rapid throughput skeletal phenotyping of 126 knockout mice lacking eBMD Target Genes and showed that these mice had an increased frequency of abnormal skeletal phenotypes compared to 526 unselected lines (P &lt; 0.0001). In-depth analysis of one such Target Gene, DAAM2, showed a disproportionate decrease in bone strength relative to mineralization. This comprehensive human and murine genetic atlas provides empirical evidence testing how to link associated SNPs to causal genes, offers new insights into osteoporosis pathophysiology and highlights opportunities for drug development.","author":[{"dropping-particle":"","family":"Morris","given":"John A","non-dropping-particle":"","parse-names":false,"suffix":""},{"dropping-particle":"","family":"Kemp","given":"John P","non-dropping-particle":"","parse-names":false,"suffix":""},{"dropping-particle":"","family":"Youlten","given":"Scott E","non-dropping-particle":"","parse-names":false,"suffix":""},{"dropping-particle":"","family":"Laurent","given":"Laetitia","non-dropping-particle":"","parse-names":false,"suffix":""},{"dropping-particle":"","family":"Logan","given":"John G","non-dropping-particle":"","parse-names":false,"suffix":""},{"dropping-particle":"","family":"Chai","given":"Ryan C.","non-dropping-particle":"","parse-names":false,"suffix":""},{"dropping-particle":"","family":"Vulpescu","given":"Nicholas A","non-dropping-particle":"","parse-names":false,"suffix":""},{"dropping-particle":"","family":"Forgetta","given":"Vincenzo","non-dropping-particle":"","parse-names":false,"suffix":""},{"dropping-particle":"","family":"Kleinman","given":"Aaron","non-dropping-particle":"","parse-names":false,"suffix":""},{"dropping-particle":"","family":"Mohanty","given":"Sindhu T.","non-dropping-particle":"","parse-names":false,"suffix":""},{"dropping-particle":"","family":"Sergio","given":"C Marcelo","non-dropping-particle":"","parse-names":false,"suffix":""},{"dropping-particle":"","family":"Quinn","given":"Julian","non-dropping-particle":"","parse-names":false,"suffix":""},{"dropping-particle":"","family":"Nguyen-Yamamoto","given":"Loan","non-dropping-particle":"","parse-names":false,"suffix":""},{"dropping-particle":"","family":"Luco","given":"Aimee-lee","non-dropping-particle":"","parse-names":false,"suffix":""},{"dropping-particle":"","family":"Vijay","given":"Jinchu","non-dropping-particle":"","parse-names":false,"suffix":""},{"dropping-particle":"","family":"Simon","given":"Marie-michelle","non-dropping-particle":"","parse-names":false,"suffix":""},{"dropping-particle":"","family":"Pramatarova","given":"Albena","non-dropping-particle":"","parse-names":false,"suffix":""},{"dropping-particle":"","family":"Medina-Gomez","given":"Carolina","non-dropping-particle":"","parse-names":false,"suffix":""},{"dropping-particle":"","family":"Trajanoska","given":"Katerina","non-dropping-particle":"","parse-names":false,"suffix":""},{"dropping-particle":"","family":"Ghirardello","given":"Elena J","non-dropping-particle":"","parse-names":false,"suffix":""},{"dropping-particle":"","family":"Butterfield","given":"Natalie C","non-dropping-particle":"","parse-names":false,"suffix":""},{"dropping-particle":"","family":"Curry","given":"Katharine F","non-dropping-particle":"","parse-names":false,"suffix":""},{"dropping-particle":"","family":"Leitch","given":"Victoria D","non-dropping-particle":"","parse-names":false,"suffix":""},{"dropping-particle":"","family":"Sparkes","given":"Penny C","non-dropping-particle":"","parse-names":false,"suffix":""},{"dropping-particle":"","family":"Adoum","given":"Anne-tounsia","non-dropping-particle":"","parse-names":false,"suffix":""},{"dropping-particle":"","family":"Mannan","given":"Naila S","non-dropping-particle":"","parse-names":false,"suffix":""},{"dropping-particle":"","family":"Komla-Ebri","given":"Davide S. K.","non-dropping-particle":"","parse-names":false,"suffix":""},{"dropping-particle":"","family":"Pollard","given":"Andrea S","non-dropping-particle":"","parse-names":false,"suffix":""},{"dropping-particle":"","family":"Dewhurst","given":"Hannah F","non-dropping-particle":"","parse-names":false,"suffix":""},{"dropping-particle":"","family":"Hassall","given":"Thomas A. D.","non-dropping-particle":"","parse-names":false,"suffix":""},{"dropping-particle":"","family":"Beltejar","given":"Michael-john G","non-dropping-particle":"","parse-names":false,"suffix":""},{"dropping-particle":"","family":"Adams","given":"Douglas J","non-dropping-particle":"","parse-names":false,"suffix":""},{"dropping-particle":"","family":"Vaillancourt","given":"Suzanne M","non-dropping-particle":"","parse-names":false,"suffix":""},{"dropping-particle":"","family":"Kaptoge","given":"Stephen","non-dropping-particle":"","parse-names":false,"suffix":""},{"dropping-particle":"","family":"Baldock","given":"Paul","non-dropping-particle":"","parse-names":false,"suffix":""},{"dropping-particle":"","family":"Cooper","given":"Cyrus","non-dropping-particle":"","parse-names":false,"suffix":""},{"dropping-particle":"","family":"Reeve","given":"Jonathan","non-dropping-particle":"","parse-names":false,"suffix":""},{"dropping-particle":"","family":"Ntzani","given":"Evangelia E.","non-dropping-particle":"","parse-names":false,"suffix":""},{"dropping-particle":"","family":"Evangelou","given":"Evangelos","non-dropping-particle":"","parse-names":false,"suffix":""},{"dropping-particle":"","family":"Ohlsson","given":"Claes","non-dropping-particle":"","parse-names":false,"suffix":""},{"dropping-particle":"","family":"Karasik","given":"David","non-dropping-particle":"","parse-names":false,"suffix":""},{"dropping-particle":"","family":"Rivadeneira","given":"Fernando","non-dropping-particle":"","parse-names":false,"suffix":""},{"dropping-particle":"","family":"Kiel","given":"Douglas P","non-dropping-particle":"","parse-names":false,"suffix":""},{"dropping-particle":"","family":"Tobias","given":"Jonathan H","non-dropping-particle":"","parse-names":false,"suffix":""},{"dropping-particle":"","family":"Gregson","given":"Celia L","non-dropping-particle":"","parse-names":false,"suffix":""},{"dropping-particle":"","family":"Harvey","given":"Nicholas C","non-dropping-particle":"","parse-names":false,"suffix":""},{"dropping-particle":"","family":"Grundberg","given":"Elin","non-dropping-particle":"","parse-names":false,"suffix":""},{"dropping-particle":"","family":"Goltzman","given":"David","non-dropping-particle":"","parse-names":false,"suffix":""},{"dropping-particle":"","family":"Adams","given":"David J","non-dropping-particle":"","parse-names":false,"suffix":""},{"dropping-particle":"","family":"Lelliott","given":"Christopher J","non-dropping-particle":"","parse-names":false,"suffix":""},{"dropping-particle":"","family":"Hinds","given":"David A","non-dropping-particle":"","parse-names":false,"suffix":""},{"dropping-particle":"","family":"Ackert-Bicknell","given":"Cheryl L","non-dropping-particle":"","parse-names":false,"suffix":""},{"dropping-particle":"","family":"Hsu","given":"Yi-hsiang","non-dropping-particle":"","parse-names":false,"suffix":""},{"dropping-particle":"","family":"Maurano","given":"Matthew T","non-dropping-particle":"","parse-names":false,"suffix":""},{"dropping-particle":"","family":"Croucher","given":"Peter I","non-dropping-particle":"","parse-names":false,"suffix":""},{"dropping-particle":"","family":"Williams","given":"Graham R","non-dropping-particle":"","parse-names":false,"suffix":""},{"dropping-particle":"","family":"Bassett","given":"J. H. Duncan","non-dropping-particle":"","parse-names":false,"suffix":""},{"dropping-particle":"","family":"Evans","given":"David M","non-dropping-particle":"","parse-names":false,"suffix":""},{"dropping-particle":"","family":"Richards","given":"J Brent","non-dropping-particle":"","parse-names":false,"suffix":""}],"container-title":"Nature Genetics","id":"ITEM-1","issued":{"date-parts":[["2018","12"]]},"page":"338863","title":"An atlas of genetic influences on osteoporosis in humans and mice","type":"article-journal"},"uris":["http://www.mendeley.com/documents/?uuid=48522860-5944-427d-94a2-fac934abe598"]}],"mendeley":{"formattedCitation":"[1]","plainTextFormattedCitation":"[1]","previouslyFormattedCitation":"[1]"},"properties":{"noteIndex":0},"schema":"https://github.com/citation-style-language/schema/raw/master/csl-citation.json"}</w:instrText>
      </w:r>
      <w:r w:rsidR="003A44D8">
        <w:rPr>
          <w:shd w:val="clear" w:color="auto" w:fill="FFFFFF"/>
        </w:rPr>
        <w:fldChar w:fldCharType="separate"/>
      </w:r>
      <w:r w:rsidR="003A44D8" w:rsidRPr="003A44D8">
        <w:rPr>
          <w:noProof/>
          <w:shd w:val="clear" w:color="auto" w:fill="FFFFFF"/>
        </w:rPr>
        <w:t>[1]</w:t>
      </w:r>
      <w:r w:rsidR="003A44D8">
        <w:rPr>
          <w:shd w:val="clear" w:color="auto" w:fill="FFFFFF"/>
        </w:rPr>
        <w:fldChar w:fldCharType="end"/>
      </w:r>
      <w:r w:rsidR="003A44D8">
        <w:rPr>
          <w:shd w:val="clear" w:color="auto" w:fill="FFFFFF"/>
        </w:rPr>
        <w:t>.</w:t>
      </w:r>
      <w:r w:rsidR="001F56C8">
        <w:rPr>
          <w:shd w:val="clear" w:color="auto" w:fill="FFFFFF"/>
        </w:rPr>
        <w:t xml:space="preserve"> The non-White British subset consists of the </w:t>
      </w:r>
      <w:r w:rsidR="00281076">
        <w:rPr>
          <w:shd w:val="clear" w:color="auto" w:fill="FFFFFF"/>
        </w:rPr>
        <w:t xml:space="preserve">remaining </w:t>
      </w:r>
      <w:r w:rsidR="001F56C8">
        <w:rPr>
          <w:shd w:val="clear" w:color="auto" w:fill="FFFFFF"/>
        </w:rPr>
        <w:t>individuals that were outside the cluster defined above.</w:t>
      </w:r>
    </w:p>
    <w:p w14:paraId="0559068E" w14:textId="77777777" w:rsidR="00BC7640" w:rsidRDefault="00BC7640" w:rsidP="00BC7640">
      <w:pPr>
        <w:rPr>
          <w:rFonts w:cs="Arial"/>
          <w:i/>
          <w:szCs w:val="22"/>
        </w:rPr>
      </w:pPr>
    </w:p>
    <w:p w14:paraId="435D26AA" w14:textId="55FEF19E" w:rsidR="00BC7640" w:rsidRPr="00716A8E" w:rsidRDefault="00664EDF" w:rsidP="006E2605">
      <w:pPr>
        <w:pStyle w:val="Heading2"/>
      </w:pPr>
      <w:r>
        <w:t>LASSO Regression</w:t>
      </w:r>
      <w:r w:rsidR="00BC7640" w:rsidRPr="00716A8E">
        <w:t xml:space="preserve"> and Polygenic Risk Scores Models</w:t>
      </w:r>
      <w:r>
        <w:t xml:space="preserve"> to Predict SOS</w:t>
      </w:r>
    </w:p>
    <w:p w14:paraId="67A1209F" w14:textId="0A9FF3EE" w:rsidR="00BC7640" w:rsidRPr="0040048D" w:rsidRDefault="00664EDF" w:rsidP="006E2605">
      <w:pPr>
        <w:pStyle w:val="Heading3"/>
      </w:pPr>
      <w:r>
        <w:t>LASSO Regression</w:t>
      </w:r>
      <w:r w:rsidR="00BC7640" w:rsidRPr="0040048D">
        <w:t xml:space="preserve"> model</w:t>
      </w:r>
    </w:p>
    <w:p w14:paraId="2B6D5DF0" w14:textId="236AFB05" w:rsidR="00BC7640" w:rsidRPr="0004725A" w:rsidRDefault="00BC7640">
      <w:pPr>
        <w:rPr>
          <w:sz w:val="23"/>
          <w:szCs w:val="23"/>
        </w:rPr>
      </w:pPr>
      <w:r>
        <w:t xml:space="preserve">For 6 </w:t>
      </w:r>
      <w:r w:rsidR="006457EA">
        <w:t>p</w:t>
      </w:r>
      <w:r w:rsidRPr="00222644">
        <w:t>-value thresholds (</w:t>
      </w:r>
      <w:r w:rsidR="00922949" w:rsidRPr="00922949">
        <w:rPr>
          <w:b/>
          <w:bCs/>
          <w:color w:val="2F5496" w:themeColor="accent1" w:themeShade="BF"/>
        </w:rPr>
        <w:t xml:space="preserve">Table C in </w:t>
      </w:r>
      <w:r w:rsidR="00946E9B">
        <w:rPr>
          <w:b/>
          <w:color w:val="2F5496" w:themeColor="accent1" w:themeShade="BF"/>
        </w:rPr>
        <w:t>S1 T</w:t>
      </w:r>
      <w:r w:rsidR="00946E9B" w:rsidRPr="009E19D1">
        <w:rPr>
          <w:b/>
          <w:color w:val="2F5496" w:themeColor="accent1" w:themeShade="BF"/>
        </w:rPr>
        <w:t>able</w:t>
      </w:r>
      <w:r w:rsidR="00946E9B">
        <w:rPr>
          <w:b/>
          <w:color w:val="2F5496" w:themeColor="accent1" w:themeShade="BF"/>
        </w:rPr>
        <w:t>s</w:t>
      </w:r>
      <w:r w:rsidR="00946E9B" w:rsidRPr="00A4359E">
        <w:rPr>
          <w:bCs/>
        </w:rPr>
        <w:t>)</w:t>
      </w:r>
      <w:r w:rsidRPr="00222644">
        <w:t>, we</w:t>
      </w:r>
      <w:r>
        <w:t xml:space="preserve"> selected all SNPs with </w:t>
      </w:r>
      <w:r w:rsidR="006457EA">
        <w:t>p</w:t>
      </w:r>
      <w:r w:rsidRPr="00222644">
        <w:t>-values smaller than the threshold and used L1-penalized least absolute shrinkage and selection operator (LASSO) regression</w:t>
      </w:r>
      <w:r w:rsidR="004F1886">
        <w:t xml:space="preserve"> </w:t>
      </w:r>
      <w:r>
        <w:fldChar w:fldCharType="begin" w:fldLock="1"/>
      </w:r>
      <w:r w:rsidR="00A36255">
        <w:instrText>ADDIN CSL_CITATION {"citationItems":[{"id":"ITEM-1","itemData":{"DOI":"10.2307/2346178","ISBN":"0849320240","ISSN":"00359246","PMID":"16272381","abstract":"Document: Details (1994) Robert Tibshirani CiteSeer.IST - Copyright Penn State and NEC","author":[{"dropping-particle":"","family":"Tibshirani","given":"Robert","non-dropping-particle":"","parse-names":false,"suffix":""}],"container-title":"Journal of the Royal Statistical Society B","id":"ITEM-1","issue":"1","issued":{"date-parts":[["1996"]]},"page":"267-288","title":"Regression Selection and Shrinkage via the Lasso","type":"article","volume":"58"},"uris":["http://www.mendeley.com/documents/?uuid=4fd7337d-40ef-4d88-a7c7-55fa154b42d7"]}],"mendeley":{"formattedCitation":"[4]","plainTextFormattedCitation":"[4]","previouslyFormattedCitation":"[4]"},"properties":{"noteIndex":0},"schema":"https://github.com/citation-style-language/schema/raw/master/csl-citation.json"}</w:instrText>
      </w:r>
      <w:r>
        <w:fldChar w:fldCharType="separate"/>
      </w:r>
      <w:r w:rsidR="00161073" w:rsidRPr="00161073">
        <w:rPr>
          <w:noProof/>
        </w:rPr>
        <w:t>[4]</w:t>
      </w:r>
      <w:r>
        <w:fldChar w:fldCharType="end"/>
      </w:r>
      <w:r>
        <w:t xml:space="preserve"> </w:t>
      </w:r>
      <w:r w:rsidRPr="00222644">
        <w:t xml:space="preserve">to predict SOS in the training dataset. LASSO regression controls for model over-fitting by introducing a regularization term, λ, that shrinks all estimated parameters towards zero. This machine learning method achieves improved prediction when only a subset of all predictor variables independently contributes to the prediction.  Importantly, this subset of predictors need not be genome-wide significant, nor need they be independent of each other. Only SNP data was used to build these LASSO models, and the number of SNPs considered ranged from 642,127 </w:t>
      </w:r>
      <w:r w:rsidRPr="0004725A">
        <w:t>to 104,836. We used the biglasso implementation of LASSO given the size of the dataset</w:t>
      </w:r>
      <w:r w:rsidR="004F1886">
        <w:t xml:space="preserve"> </w:t>
      </w:r>
      <w:r w:rsidRPr="0004725A">
        <w:fldChar w:fldCharType="begin" w:fldLock="1"/>
      </w:r>
      <w:r w:rsidR="00A36255">
        <w:instrText>ADDIN CSL_CITATION {"citationItems":[{"id":"ITEM-1","itemData":{"abstract":"Penalized regression models such as the lasso have been extensively applied to analyzing high-dimensional data sets. However, due to memory limitations, existing R packages like glmnet and ncvreg are not capable of fitting lasso-type models for ultrahigh-dimensional, multi-gigabyte data sets that are increasingly seen in many areas such as genetics, genomics, biomedical imaging, and high-frequency finance. In this research, we implement an R package called biglasso that tackles this challenge. biglasso utilizes memory-mapped files to store the massive data on the disk, only reading data into memory when necessary during model fitting, and is thus able to handle out-of-core computation seamlessly. Moreover, it's equipped with newly proposed, more efficient feature screening rules, which substantially accelerate the computation. Benchmarking experiments show that our biglasso package, as compared to existing popular ones like glmnet, is much more memory- and computation-efficient. We further analyze a 31 GB real data set on a laptop with only 16 GB RAM to demonstrate the out-of-core computation capability of biglasso in analyzing massive data sets that cannot be accommodated by existing R packages.","author":[{"dropping-particle":"","family":"Zeng","given":"Yaohui","non-dropping-particle":"","parse-names":false,"suffix":""},{"dropping-particle":"","family":"Breheny","given":"Patrick","non-dropping-particle":"","parse-names":false,"suffix":""}],"id":"ITEM-1","issued":{"date-parts":[["2017","1","20"]]},"title":"The biglasso Package: A Memory- and Computation-Efficient Solver for Lasso Model Fitting with Big Data in R","type":"article-journal"},"uris":["http://www.mendeley.com/documents/?uuid=de56f383-f1eb-376a-a4df-b1ab1738fa56"]}],"mendeley":{"formattedCitation":"[5]","plainTextFormattedCitation":"[5]","previouslyFormattedCitation":"[5]"},"properties":{"noteIndex":0},"schema":"https://github.com/citation-style-language/schema/raw/master/csl-citation.json"}</w:instrText>
      </w:r>
      <w:r w:rsidRPr="0004725A">
        <w:fldChar w:fldCharType="separate"/>
      </w:r>
      <w:r w:rsidR="00161073" w:rsidRPr="00161073">
        <w:rPr>
          <w:noProof/>
        </w:rPr>
        <w:t>[5]</w:t>
      </w:r>
      <w:r w:rsidRPr="0004725A">
        <w:fldChar w:fldCharType="end"/>
      </w:r>
      <w:r w:rsidR="00781AF3">
        <w:t>.</w:t>
      </w:r>
      <w:r w:rsidRPr="0004725A">
        <w:t xml:space="preserve"> </w:t>
      </w:r>
      <w:r w:rsidR="008506D6" w:rsidRPr="0004725A">
        <w:t>The biglasso R package uses an out-of-memory matrix (implemented by the bigmemory R package), enabling us to analyze matrices that are larger than available physical memory. This required us to use SSD disk storage as it makes this analysis time-</w:t>
      </w:r>
      <w:r w:rsidR="008506D6" w:rsidRPr="0004725A">
        <w:lastRenderedPageBreak/>
        <w:t>efficient as there is considerable disk IO associated with out-of-memory computation.</w:t>
      </w:r>
      <w:r w:rsidR="006457EA">
        <w:t xml:space="preserve">  </w:t>
      </w:r>
      <w:r w:rsidRPr="0004725A">
        <w:t>Each biglasso model was fit for</w:t>
      </w:r>
      <w:r w:rsidRPr="00222644">
        <w:t xml:space="preserve"> a series of values of the regularization parameter, </w:t>
      </w:r>
      <m:oMath>
        <m:r>
          <w:rPr>
            <w:rFonts w:ascii="Cambria Math" w:hAnsi="Cambria Math"/>
          </w:rPr>
          <m:t>λ</m:t>
        </m:r>
      </m:oMath>
      <w:r w:rsidRPr="00222644">
        <w:t>.  In the model selection dataset, we identified the optimal value of the regularization parameter to minimize root mean square error for each of the 6 SNP sets, a</w:t>
      </w:r>
      <w:r>
        <w:t xml:space="preserve">nd we further identified which </w:t>
      </w:r>
      <w:r w:rsidR="00F11E14">
        <w:t>p</w:t>
      </w:r>
      <w:r w:rsidRPr="00222644">
        <w:t>-value threshold gave the best results (</w:t>
      </w:r>
      <w:r w:rsidR="00D1110A">
        <w:rPr>
          <w:b/>
          <w:color w:val="2F5496" w:themeColor="accent1" w:themeShade="BF"/>
        </w:rPr>
        <w:t>Table C in S</w:t>
      </w:r>
      <w:r w:rsidR="00946E9B">
        <w:rPr>
          <w:b/>
          <w:color w:val="2F5496" w:themeColor="accent1" w:themeShade="BF"/>
        </w:rPr>
        <w:t>1 T</w:t>
      </w:r>
      <w:r w:rsidRPr="009E19D1">
        <w:rPr>
          <w:b/>
          <w:color w:val="2F5496" w:themeColor="accent1" w:themeShade="BF"/>
        </w:rPr>
        <w:t>able</w:t>
      </w:r>
      <w:r w:rsidR="00946E9B">
        <w:rPr>
          <w:b/>
          <w:color w:val="2F5496" w:themeColor="accent1" w:themeShade="BF"/>
        </w:rPr>
        <w:t>s</w:t>
      </w:r>
      <w:r w:rsidRPr="00222644">
        <w:t xml:space="preserve">).  </w:t>
      </w:r>
      <w:r w:rsidRPr="00222644">
        <w:rPr>
          <w:rFonts w:eastAsiaTheme="minorEastAsia"/>
        </w:rPr>
        <w:t>The regularization parameter</w:t>
      </w:r>
      <w:r w:rsidRPr="00222644">
        <w:t xml:space="preserve"> controls the number of SNPs contributing to the prediction models, and this varied from 40,864 to 6,823 across the 6 SNP sets</w:t>
      </w:r>
      <w:r w:rsidRPr="00365A6B">
        <w:t xml:space="preserve">. </w:t>
      </w:r>
    </w:p>
    <w:p w14:paraId="70CD58F3" w14:textId="011134A6" w:rsidR="00BC7640" w:rsidRPr="00222644" w:rsidRDefault="00B62641" w:rsidP="006E2605">
      <w:pPr>
        <w:pStyle w:val="Heading3"/>
      </w:pPr>
      <w:r>
        <w:t xml:space="preserve">Traditional </w:t>
      </w:r>
      <w:r w:rsidR="00BC7640" w:rsidRPr="00222644">
        <w:t>Polygenic risk score models</w:t>
      </w:r>
    </w:p>
    <w:p w14:paraId="10DA5BD0" w14:textId="49D8327F" w:rsidR="00BC7640" w:rsidRPr="00222644" w:rsidRDefault="00BC7640">
      <w:r w:rsidRPr="00222644">
        <w:t xml:space="preserve">Polygenic risk scores were built by calculating weighted sums of the number of </w:t>
      </w:r>
      <w:r w:rsidR="00F615BC">
        <w:t>SOS</w:t>
      </w:r>
      <w:r w:rsidRPr="00222644">
        <w:t xml:space="preserve">-reducing alleles (0, 1 or 2 for each SNP) carried by each person. The </w:t>
      </w:r>
      <w:r w:rsidR="00EF5009">
        <w:t>effect</w:t>
      </w:r>
      <w:r w:rsidR="00EF5009" w:rsidRPr="00222644">
        <w:t xml:space="preserve"> </w:t>
      </w:r>
      <w:r w:rsidRPr="00222644">
        <w:t xml:space="preserve">estimates from the </w:t>
      </w:r>
      <w:r w:rsidR="006F28CE">
        <w:t xml:space="preserve">SOS </w:t>
      </w:r>
      <w:r w:rsidRPr="00222644">
        <w:t xml:space="preserve">GWAS </w:t>
      </w:r>
      <w:r w:rsidR="00EF5009">
        <w:t>in this study was used as weights</w:t>
      </w:r>
      <w:r w:rsidR="004F1886">
        <w:t xml:space="preserve"> </w:t>
      </w:r>
      <w:r>
        <w:fldChar w:fldCharType="begin" w:fldLock="1"/>
      </w:r>
      <w:r w:rsidR="00A36255">
        <w:instrText>ADDIN CSL_CITATION {"citationItems":[{"id":"ITEM-1","itemData":{"DOI":"10.1093/hmg/ddp295","ISSN":"1460-2083","author":[{"dropping-particle":"","family":"Evans","given":"David M.","non-dropping-particle":"","parse-names":false,"suffix":""},{"dropping-particle":"","family":"Visscher","given":"Peter M.","non-dropping-particle":"","parse-names":false,"suffix":""},{"dropping-particle":"","family":"Wray","given":"Naomi R.","non-dropping-particle":"","parse-names":false,"suffix":""}],"container-title":"Human Molecular Genetics","id":"ITEM-1","issue":"18","issued":{"date-parts":[["2009","9"]]},"page":"3525-3531","publisher":"Oxford University Press","title":"Harnessing the information contained within genome-wide association studies to improve individual prediction of complex disease risk","type":"article-journal","volume":"18"},"uris":["http://www.mendeley.com/documents/?uuid=392917f5-494c-426b-972a-48949bdc9b7d"]}],"mendeley":{"formattedCitation":"[6]","plainTextFormattedCitation":"[6]","previouslyFormattedCitation":"[6]"},"properties":{"noteIndex":0},"schema":"https://github.com/citation-style-language/schema/raw/master/csl-citation.json"}</w:instrText>
      </w:r>
      <w:r>
        <w:fldChar w:fldCharType="separate"/>
      </w:r>
      <w:r w:rsidR="00161073" w:rsidRPr="00161073">
        <w:rPr>
          <w:noProof/>
        </w:rPr>
        <w:t>[6]</w:t>
      </w:r>
      <w:r>
        <w:fldChar w:fldCharType="end"/>
      </w:r>
      <w:r w:rsidR="00EC56D1">
        <w:t>.</w:t>
      </w:r>
      <w:r>
        <w:t xml:space="preserve"> </w:t>
      </w:r>
      <w:r w:rsidRPr="00222644">
        <w:t>Six different p-value thresholds were used (</w:t>
      </w:r>
      <w:r w:rsidR="00B92891">
        <w:rPr>
          <w:b/>
          <w:color w:val="2F5496" w:themeColor="accent1" w:themeShade="BF"/>
        </w:rPr>
        <w:t>Table C in S</w:t>
      </w:r>
      <w:r w:rsidR="00C1333A">
        <w:rPr>
          <w:b/>
          <w:color w:val="2F5496" w:themeColor="accent1" w:themeShade="BF"/>
        </w:rPr>
        <w:t>1 T</w:t>
      </w:r>
      <w:r w:rsidR="00C1333A" w:rsidRPr="009E19D1">
        <w:rPr>
          <w:b/>
          <w:color w:val="2F5496" w:themeColor="accent1" w:themeShade="BF"/>
        </w:rPr>
        <w:t>able</w:t>
      </w:r>
      <w:r w:rsidR="00C1333A">
        <w:rPr>
          <w:b/>
          <w:color w:val="2F5496" w:themeColor="accent1" w:themeShade="BF"/>
        </w:rPr>
        <w:t>s</w:t>
      </w:r>
      <w:r w:rsidRPr="00222644">
        <w:t xml:space="preserve">), and then these SNP sets were filtered to eliminate highly correlated SNPs using </w:t>
      </w:r>
      <w:r w:rsidR="003745C1">
        <w:t>PLINK LD clumping</w:t>
      </w:r>
      <w:r w:rsidRPr="00222644">
        <w:t>.</w:t>
      </w:r>
      <w:r w:rsidR="003745C1">
        <w:t xml:space="preserve"> </w:t>
      </w:r>
      <w:r w:rsidRPr="00222644">
        <w:t xml:space="preserve">For </w:t>
      </w:r>
      <w:r w:rsidR="00037329">
        <w:t xml:space="preserve">example, </w:t>
      </w:r>
      <w:r w:rsidRPr="00222644">
        <w:t xml:space="preserve">a p-value threshold of 5e-3, 44,091 SNPs were used to build the polygenic risk score; in contrast for a p-value threshold of 5e-8, only 1893 SNPs were used.  </w:t>
      </w:r>
    </w:p>
    <w:p w14:paraId="24010604" w14:textId="77777777" w:rsidR="00BC7640" w:rsidRPr="0040048D" w:rsidRDefault="00BC7640" w:rsidP="00BC7640">
      <w:pPr>
        <w:rPr>
          <w:rFonts w:cs="Arial"/>
          <w:szCs w:val="22"/>
        </w:rPr>
      </w:pPr>
    </w:p>
    <w:p w14:paraId="56509DEB" w14:textId="0B87EF4C" w:rsidR="00BC7640" w:rsidRDefault="00BC7640" w:rsidP="006E2605">
      <w:pPr>
        <w:pStyle w:val="Heading2"/>
      </w:pPr>
      <w:r>
        <w:t>FRAX Clinical Risk Factors</w:t>
      </w:r>
      <w:r w:rsidR="001D75DB">
        <w:t xml:space="preserve"> in UK Biobank</w:t>
      </w:r>
    </w:p>
    <w:p w14:paraId="6DC731BC" w14:textId="6BEBDC15" w:rsidR="00BC7640" w:rsidRPr="0014205F" w:rsidRDefault="00BC7640">
      <w:r w:rsidRPr="0014205F">
        <w:t xml:space="preserve">To identify smokers in the cohort we use </w:t>
      </w:r>
      <w:r>
        <w:t xml:space="preserve">UK Biobank </w:t>
      </w:r>
      <w:r w:rsidRPr="0014205F">
        <w:t>data fields 1239 (“Current Tobacco Smoking”</w:t>
      </w:r>
      <w:r>
        <w:t>, recording smokers as those answering “Yes, on most or all days”</w:t>
      </w:r>
      <w:r w:rsidRPr="0014205F">
        <w:t>) and 20116 (“Smoking status”</w:t>
      </w:r>
      <w:r>
        <w:t>, recoding smokers as those marked “Current”</w:t>
      </w:r>
      <w:r w:rsidRPr="0014205F">
        <w:t xml:space="preserve">). </w:t>
      </w:r>
      <w:r>
        <w:t>Self-reported rheumatoid arthritis was not recorded, as this is often confused with osteoarthritis</w:t>
      </w:r>
      <w:r w:rsidR="004F1886">
        <w:t xml:space="preserve"> </w:t>
      </w:r>
      <w:r>
        <w:fldChar w:fldCharType="begin" w:fldLock="1"/>
      </w:r>
      <w:r w:rsidR="00A36F23">
        <w:instrText>ADDIN CSL_CITATION {"citationItems":[{"id":"ITEM-1","itemData":{"DOI":"10.1016/S0895-4356(96)00274-0","ISSN":"0895-4356","abstract":"Object. The object of the study is to investigate the (in)accuracy of patients' self-reports, as compared with general practitioners' information, regarding the presence of specific chronic diseases, and the influence of patient characteristics. Methods. Questionnaire data of 2380 community-dwelling elderly patients, aged 55–85 years, on the presence of chronic non-specific lung disease, cardiac disease, peripheral atherosclerosis, stroke, diabetes, malignancies, and osteoarthritis/rheumatoid arthritis were compared with data from the general practitioners, using the kappa-statistic. Associations between the accuracy of self-reports and patient characteristics were studied by multiple logistic regression analyses. Results. Kappa's ranged from 0.30 to 0.40 for osteoarthritis/rheumatoid arthritis and atherosclerosis, to 0.85 for diabetes mellitus. In the multivariate analyses, educational level, level of urbanization, deviations in cognitive function, and depressive symptomatology had no influence on the level of accuracy. An influence of gender, age, mobility limitations, and recent contact with the general practitioner was shown for specific diseases. For chronic non-specific lung disease, both “underreporting” and “overreporting” are more prevalent in males, compared to females. Furthermore, males tend to overreport stroke and underreport malignancies and arthritis, whereas females tend to overreport malignancies and arthritis. Both overreporting and underreporting of cardiac disease are more prevalent as people are older. Also, older age is associated with overreporting of stroke, and with underreporting of arthritis. The self-reported presence of mobility limitations is associated with overreporting of all specific diseases studied, except for diabetes mellitus, and its absence is associated with underreporting, except for diabetes mellitus and atherosclerosis. Recent contact with the general practitioner is associated with overreporting of cardiac disease, atherosclerosis, malignancies and arthritis, and with less frequent underreporting of diabetes and arthritis. Conclusions. Results suggest that patients' self-reports on selected chronic diseases are fairly accurate, with the exceptions of atherosclerosis and arthritis. The associations found with certain patient characteristics may be explained by the tendency of patients to label symptoms, denial by the patient, or inaccuracy of medical records.","author":[{"dropping-particle":"","family":"Kriegsman","given":"Didi M.W.","non-dropping-particle":"","parse-names":false,"suffix":""},{"dropping-particle":"","family":"Penninx","given":"Brenda W.J.H.","non-dropping-particle":"","parse-names":false,"suffix":""},{"dropping-particle":"","family":"Eijk","given":"Jacques Th.M.","non-dropping-particle":"Van","parse-names":false,"suffix":""},{"dropping-particle":"","family":"Boeke","given":"A.Joan P.","non-dropping-particle":"","parse-names":false,"suffix":""},{"dropping-particle":"","family":"Deeg","given":"Dorly J.H.","non-dropping-particle":"","parse-names":false,"suffix":""}],"container-title":"Journal of Clinical Epidemiology","id":"ITEM-1","issue":"12","issued":{"date-parts":[["1996","12"]]},"page":"1407-1417","publisher":"Pergamon","title":"Self-reports and general practitioner information on the presence of chronic diseases in community dwelling elderly: A study on the accuracy of patients' self-reports and on determinants of inaccuracy","type":"article-journal","volume":"49"},"uris":["http://www.mendeley.com/documents/?uuid=ebcedad2-69e0-31df-84c1-c44dafdf379c","http://www.mendeley.com/documents/?uuid=1178af42-f0e1-4572-b415-b9abdc5c1f13"]}],"mendeley":{"formattedCitation":"[7]","plainTextFormattedCitation":"[7]","previouslyFormattedCitation":"[7]"},"properties":{"noteIndex":0},"schema":"https://github.com/citation-style-language/schema/raw/master/csl-citation.json"}</w:instrText>
      </w:r>
      <w:r>
        <w:fldChar w:fldCharType="separate"/>
      </w:r>
      <w:r w:rsidR="003A44D8" w:rsidRPr="003A44D8">
        <w:rPr>
          <w:noProof/>
        </w:rPr>
        <w:t>[7]</w:t>
      </w:r>
      <w:r>
        <w:fldChar w:fldCharType="end"/>
      </w:r>
      <w:r w:rsidR="00DB0AB9">
        <w:t>.</w:t>
      </w:r>
      <w:r>
        <w:t xml:space="preserve"> </w:t>
      </w:r>
    </w:p>
    <w:p w14:paraId="0DCBF2AF" w14:textId="77777777" w:rsidR="00BC7640" w:rsidRPr="0040048D" w:rsidRDefault="00BC7640" w:rsidP="00BC7640">
      <w:pPr>
        <w:rPr>
          <w:rFonts w:cs="Arial"/>
          <w:b/>
          <w:szCs w:val="22"/>
        </w:rPr>
      </w:pPr>
    </w:p>
    <w:p w14:paraId="6429E0F0" w14:textId="554B47CD" w:rsidR="00BC7640" w:rsidRPr="00365A6B" w:rsidRDefault="00FD0998" w:rsidP="006E2605">
      <w:pPr>
        <w:pStyle w:val="Heading3"/>
        <w:rPr>
          <w:rFonts w:eastAsia="Times New Roman"/>
          <w:lang w:eastAsia="en-CA"/>
        </w:rPr>
      </w:pPr>
      <w:r>
        <w:rPr>
          <w:rFonts w:eastAsia="Times New Roman"/>
          <w:lang w:eastAsia="en-CA"/>
        </w:rPr>
        <w:t>Glucocorticoid</w:t>
      </w:r>
      <w:r w:rsidR="00BC7640" w:rsidRPr="00365A6B">
        <w:rPr>
          <w:rFonts w:eastAsia="Times New Roman"/>
          <w:lang w:eastAsia="en-CA"/>
        </w:rPr>
        <w:t xml:space="preserve"> use</w:t>
      </w:r>
    </w:p>
    <w:p w14:paraId="35A74E53" w14:textId="61FB6565" w:rsidR="00BC7640" w:rsidRPr="0040048D" w:rsidRDefault="00BC7640">
      <w:pPr>
        <w:rPr>
          <w:lang w:eastAsia="en-CA"/>
        </w:rPr>
      </w:pPr>
      <w:r w:rsidRPr="0040048D">
        <w:rPr>
          <w:lang w:eastAsia="en-CA"/>
        </w:rPr>
        <w:t xml:space="preserve">Each individual has a list of “Treatment/medication” codes of length greater than or equal to zero. Individuals having at least one of the following codes in their list was assigned a positive flag for </w:t>
      </w:r>
      <w:r w:rsidR="00FD0998">
        <w:rPr>
          <w:lang w:eastAsia="en-CA"/>
        </w:rPr>
        <w:t>glucocorticoid</w:t>
      </w:r>
      <w:r w:rsidRPr="0040048D">
        <w:rPr>
          <w:lang w:eastAsia="en-CA"/>
        </w:rPr>
        <w:t xml:space="preserve"> use: '1140868364', '1140874930', '1140874950', '1140874954', '1140888628', '1140874956', '1140874976', '1140883026', '1141157402', '1140874896', '1140884704', '1140910424', '1140910484', '1141157294' and '1141173346'. These codes represent medications ‘prednisone’, ‘prednisolone’, ‘prednesol 5mg tablet’, ‘hydrocortistab 20mg tablet’, ‘hydrocortistab 1% cream’, ‘hydrocortone 10mg tablet’, ‘methylprednisolone’, ‘methylprednisolone+neomycin’, ‘prednisolone product’, ‘hydrocortisone’, ‘cortisone product’, ‘hc - hydrocortisone’, ‘cortisol product’, ‘hydrocortisone product’ and ‘cortisone’ respectively. </w:t>
      </w:r>
    </w:p>
    <w:p w14:paraId="6E7498A5" w14:textId="77777777" w:rsidR="00BC7640" w:rsidRPr="0040048D" w:rsidRDefault="00BC7640" w:rsidP="00BC7640">
      <w:pPr>
        <w:rPr>
          <w:rFonts w:cs="Arial"/>
          <w:szCs w:val="22"/>
        </w:rPr>
      </w:pPr>
    </w:p>
    <w:p w14:paraId="0A10F19F" w14:textId="5A963B25" w:rsidR="00BC7640" w:rsidRPr="00365A6B" w:rsidRDefault="00BC7640" w:rsidP="006E2605">
      <w:pPr>
        <w:pStyle w:val="Heading3"/>
      </w:pPr>
      <w:r w:rsidRPr="00365A6B">
        <w:t>Definition of Rheumatoid Arthritis</w:t>
      </w:r>
    </w:p>
    <w:p w14:paraId="47122805" w14:textId="77777777" w:rsidR="00BC7640" w:rsidRPr="0040048D" w:rsidRDefault="00BC7640">
      <w:r w:rsidRPr="0040048D">
        <w:t>ICD10</w:t>
      </w:r>
    </w:p>
    <w:p w14:paraId="1E9617B1" w14:textId="77777777" w:rsidR="00BC7640" w:rsidRPr="0040048D" w:rsidRDefault="00BC7640">
      <w:r w:rsidRPr="0040048D">
        <w:t>M06 = Other rheumatoid arthritis</w:t>
      </w:r>
    </w:p>
    <w:p w14:paraId="7F17ACE6" w14:textId="77777777" w:rsidR="00BC7640" w:rsidRPr="0040048D" w:rsidRDefault="00BC7640">
      <w:r w:rsidRPr="0040048D">
        <w:t>M06.0 = Seronegative rheumatoid arthritis</w:t>
      </w:r>
    </w:p>
    <w:p w14:paraId="4A50FE52" w14:textId="77777777" w:rsidR="00BC7640" w:rsidRPr="0040048D" w:rsidRDefault="00BC7640">
      <w:r w:rsidRPr="0040048D">
        <w:t>M06.00 = Seronegative rheumatoid arthritis (multiple sites)</w:t>
      </w:r>
    </w:p>
    <w:p w14:paraId="203978EA" w14:textId="77777777" w:rsidR="00BC7640" w:rsidRPr="0040048D" w:rsidRDefault="00BC7640">
      <w:r w:rsidRPr="0040048D">
        <w:t>M06.01 = M06.01 Seronegative rheumatoid arthritis (Shoulder region)</w:t>
      </w:r>
    </w:p>
    <w:p w14:paraId="57E07CC7" w14:textId="77777777" w:rsidR="00BC7640" w:rsidRPr="0040048D" w:rsidRDefault="00BC7640">
      <w:r w:rsidRPr="0040048D">
        <w:t>M06.02 = Seronegative rheumatoid arthritis (Upper arm)</w:t>
      </w:r>
    </w:p>
    <w:p w14:paraId="5A1FBAFA" w14:textId="77777777" w:rsidR="00BC7640" w:rsidRPr="0040048D" w:rsidRDefault="00BC7640">
      <w:r w:rsidRPr="0040048D">
        <w:t>M06.03 = Seronegative rheumatoid arthritis (Forearm)</w:t>
      </w:r>
    </w:p>
    <w:p w14:paraId="0E54FD1D" w14:textId="77777777" w:rsidR="00BC7640" w:rsidRPr="0040048D" w:rsidRDefault="00BC7640">
      <w:r w:rsidRPr="0040048D">
        <w:t>M06.04 = Seronegative rheumatoid arthritis (Hand)</w:t>
      </w:r>
    </w:p>
    <w:p w14:paraId="6D7EF169" w14:textId="77777777" w:rsidR="00BC7640" w:rsidRPr="0040048D" w:rsidRDefault="00BC7640">
      <w:r w:rsidRPr="0040048D">
        <w:t>M06.05 = Seronegative rheumatoid arthritis (Pelvic region and thigh)</w:t>
      </w:r>
    </w:p>
    <w:p w14:paraId="3A004BF8" w14:textId="77777777" w:rsidR="00BC7640" w:rsidRPr="0040048D" w:rsidRDefault="00BC7640">
      <w:r w:rsidRPr="0040048D">
        <w:t>M06.06 = Seronegative rheumatoid arthritis (Lower leg)</w:t>
      </w:r>
    </w:p>
    <w:p w14:paraId="386F48A1" w14:textId="77777777" w:rsidR="00BC7640" w:rsidRPr="0040048D" w:rsidRDefault="00BC7640">
      <w:r w:rsidRPr="0040048D">
        <w:t>M06.07 = Seronegative rheumatoid arthritis (Ankle and foot)</w:t>
      </w:r>
    </w:p>
    <w:p w14:paraId="204212AB" w14:textId="77777777" w:rsidR="00BC7640" w:rsidRPr="0040048D" w:rsidRDefault="00BC7640">
      <w:r w:rsidRPr="0040048D">
        <w:t>M06.08 = Seronegative rheumatoid arthritis (Other)</w:t>
      </w:r>
    </w:p>
    <w:p w14:paraId="21D2FD38" w14:textId="77777777" w:rsidR="00BC7640" w:rsidRPr="0040048D" w:rsidRDefault="00BC7640">
      <w:r w:rsidRPr="0040048D">
        <w:t>M06.09 = Seronegative rheumatoid arthritis (Site unspecified)</w:t>
      </w:r>
    </w:p>
    <w:p w14:paraId="364911AE" w14:textId="77777777" w:rsidR="00BC7640" w:rsidRPr="0040048D" w:rsidRDefault="00BC7640">
      <w:r w:rsidRPr="0040048D">
        <w:t>M06.8 = Other specified rheumatoid arthritis</w:t>
      </w:r>
    </w:p>
    <w:p w14:paraId="2C380CDD" w14:textId="77777777" w:rsidR="00BC7640" w:rsidRPr="0040048D" w:rsidRDefault="00BC7640">
      <w:r w:rsidRPr="0040048D">
        <w:t>M06.80 = Other specified rheumatoid arthritis (Multiple sites)</w:t>
      </w:r>
    </w:p>
    <w:p w14:paraId="7D524D27" w14:textId="77777777" w:rsidR="00BC7640" w:rsidRPr="0040048D" w:rsidRDefault="00BC7640">
      <w:r w:rsidRPr="0040048D">
        <w:t>M06.81 = Other specified rheumatoid arthritis (Shoulder region)</w:t>
      </w:r>
    </w:p>
    <w:p w14:paraId="5966CD53" w14:textId="77777777" w:rsidR="00BC7640" w:rsidRPr="0040048D" w:rsidRDefault="00BC7640">
      <w:r w:rsidRPr="0040048D">
        <w:lastRenderedPageBreak/>
        <w:t>M06.82 = Other specified rheumatoid arthritis (Upper arm)</w:t>
      </w:r>
    </w:p>
    <w:p w14:paraId="57DFC23E" w14:textId="77777777" w:rsidR="00BC7640" w:rsidRPr="0040048D" w:rsidRDefault="00BC7640">
      <w:r w:rsidRPr="0040048D">
        <w:t>M06.83 = Other specified rheumatoid arthritis (Forearm)</w:t>
      </w:r>
    </w:p>
    <w:p w14:paraId="3E2B9D3D" w14:textId="77777777" w:rsidR="00BC7640" w:rsidRPr="0040048D" w:rsidRDefault="00BC7640">
      <w:r w:rsidRPr="0040048D">
        <w:t>M06.84 = Other specified rheumatoid arthritis (Hand)</w:t>
      </w:r>
    </w:p>
    <w:p w14:paraId="2A3C0966" w14:textId="77777777" w:rsidR="00BC7640" w:rsidRPr="0040048D" w:rsidRDefault="00BC7640">
      <w:r w:rsidRPr="0040048D">
        <w:t>M06.85 = Other specified rheumatoid arthritis (Pelvic region and thigh)</w:t>
      </w:r>
    </w:p>
    <w:p w14:paraId="5C415888" w14:textId="77777777" w:rsidR="00BC7640" w:rsidRPr="0040048D" w:rsidRDefault="00BC7640">
      <w:r w:rsidRPr="0040048D">
        <w:t>M06.86 = Other specified rheumatoid arthritis (Lower leg)</w:t>
      </w:r>
    </w:p>
    <w:p w14:paraId="51EE4860" w14:textId="77777777" w:rsidR="00BC7640" w:rsidRPr="0040048D" w:rsidRDefault="00BC7640">
      <w:r w:rsidRPr="0040048D">
        <w:t>M06.87 = Other specified rheumatoid arthritis (Ankle and foot)</w:t>
      </w:r>
    </w:p>
    <w:p w14:paraId="3D5B6517" w14:textId="77777777" w:rsidR="00BC7640" w:rsidRPr="0040048D" w:rsidRDefault="00BC7640">
      <w:r w:rsidRPr="0040048D">
        <w:t>M06.88 = Other specified rheumatoid arthritis (Other)</w:t>
      </w:r>
    </w:p>
    <w:p w14:paraId="7641F181" w14:textId="77777777" w:rsidR="00BC7640" w:rsidRPr="0040048D" w:rsidRDefault="00BC7640">
      <w:r w:rsidRPr="0040048D">
        <w:t>M06.89 = Other specified rheumatoid arthritis (Site unspecified)</w:t>
      </w:r>
    </w:p>
    <w:p w14:paraId="5ADACD02" w14:textId="77777777" w:rsidR="00BC7640" w:rsidRPr="0040048D" w:rsidRDefault="00BC7640">
      <w:r w:rsidRPr="0040048D">
        <w:t>M06.9 = Rheumatoid arthritis, unspecified</w:t>
      </w:r>
    </w:p>
    <w:p w14:paraId="16F7BC57" w14:textId="77777777" w:rsidR="00BC7640" w:rsidRPr="0040048D" w:rsidRDefault="00BC7640">
      <w:r w:rsidRPr="0040048D">
        <w:t>M06.91 =  Rheumatoid arthritis, unspecified (Shoulder region)</w:t>
      </w:r>
    </w:p>
    <w:p w14:paraId="39011DB0" w14:textId="77777777" w:rsidR="00BC7640" w:rsidRPr="0040048D" w:rsidRDefault="00BC7640">
      <w:r w:rsidRPr="0040048D">
        <w:t>M06.92 = Rheumatoid arthritis, unspecified (Upper arm)</w:t>
      </w:r>
    </w:p>
    <w:p w14:paraId="7ADCB8BC" w14:textId="77777777" w:rsidR="00BC7640" w:rsidRPr="0040048D" w:rsidRDefault="00BC7640">
      <w:r w:rsidRPr="0040048D">
        <w:t>M06.93 = Rheumatoid arthritis, unspecified (Forearm)</w:t>
      </w:r>
    </w:p>
    <w:p w14:paraId="00A7EF4C" w14:textId="77777777" w:rsidR="00BC7640" w:rsidRPr="0040048D" w:rsidRDefault="00BC7640">
      <w:r w:rsidRPr="0040048D">
        <w:t>M06.94 = Rheumatoid arthritis, unspecified (Hand)</w:t>
      </w:r>
    </w:p>
    <w:p w14:paraId="4593F8C5" w14:textId="77777777" w:rsidR="00BC7640" w:rsidRPr="0040048D" w:rsidRDefault="00BC7640">
      <w:r w:rsidRPr="0040048D">
        <w:t>M06.95 = Rheumatoid arthritis, unspecified (Pelvic region and thigh)</w:t>
      </w:r>
    </w:p>
    <w:p w14:paraId="58BB8651" w14:textId="77777777" w:rsidR="00BC7640" w:rsidRPr="0040048D" w:rsidRDefault="00BC7640">
      <w:r w:rsidRPr="0040048D">
        <w:t>M06.96 = Rheumatoid arthritis, unspecified (Lower leg)</w:t>
      </w:r>
    </w:p>
    <w:p w14:paraId="2D1CB42F" w14:textId="77777777" w:rsidR="00BC7640" w:rsidRPr="0040048D" w:rsidRDefault="00BC7640">
      <w:r w:rsidRPr="0040048D">
        <w:t>M06.97 =  Rheumatoid arthritis, unspecified (Ankle and foot)</w:t>
      </w:r>
    </w:p>
    <w:p w14:paraId="413931FC" w14:textId="77777777" w:rsidR="00BC7640" w:rsidRPr="0040048D" w:rsidRDefault="00BC7640">
      <w:r w:rsidRPr="0040048D">
        <w:t>M06.98 = Rheumatoid arthritis, unspecified (Other)</w:t>
      </w:r>
    </w:p>
    <w:p w14:paraId="4A3F7241" w14:textId="77777777" w:rsidR="00BC7640" w:rsidRPr="0040048D" w:rsidRDefault="00BC7640">
      <w:r w:rsidRPr="0040048D">
        <w:t>M06.99 = Rheumatoid arthritis, unspecified (Site unspecified)</w:t>
      </w:r>
    </w:p>
    <w:p w14:paraId="7F0EFC0E" w14:textId="77777777" w:rsidR="00BC7640" w:rsidRPr="0040048D" w:rsidRDefault="00BC7640"/>
    <w:p w14:paraId="7CE89A1F" w14:textId="77777777" w:rsidR="00BC7640" w:rsidRPr="0040048D" w:rsidRDefault="00BC7640">
      <w:r w:rsidRPr="0040048D">
        <w:t>ICD9</w:t>
      </w:r>
    </w:p>
    <w:p w14:paraId="026D8CFA" w14:textId="77777777" w:rsidR="00BC7640" w:rsidRPr="0040048D" w:rsidRDefault="00BC7640">
      <w:r w:rsidRPr="0040048D">
        <w:t>714 = Rheumatoid arthritis and other inflammatory polyarthropathies</w:t>
      </w:r>
    </w:p>
    <w:p w14:paraId="3FC61415" w14:textId="77777777" w:rsidR="00BC7640" w:rsidRPr="0040048D" w:rsidRDefault="00BC7640">
      <w:r w:rsidRPr="0040048D">
        <w:t>714.0 = 714.0 Rheumatoid arthritis</w:t>
      </w:r>
    </w:p>
    <w:p w14:paraId="2CFD4B7D" w14:textId="77777777" w:rsidR="00BC7640" w:rsidRPr="0040048D" w:rsidRDefault="00BC7640">
      <w:r w:rsidRPr="0040048D">
        <w:t>714.00 = Rheumatoid arthritis (multiple sites)</w:t>
      </w:r>
    </w:p>
    <w:p w14:paraId="0C45CD6F" w14:textId="77777777" w:rsidR="00BC7640" w:rsidRPr="0040048D" w:rsidRDefault="00BC7640">
      <w:r w:rsidRPr="0040048D">
        <w:t>714.01 = Rheumatoid arthritis (shoulder region)</w:t>
      </w:r>
    </w:p>
    <w:p w14:paraId="6CE6D8B0" w14:textId="77777777" w:rsidR="00BC7640" w:rsidRPr="0040048D" w:rsidRDefault="00BC7640">
      <w:r w:rsidRPr="0040048D">
        <w:t>714.02 = Rheumatoid arthritis (upper arm)</w:t>
      </w:r>
    </w:p>
    <w:p w14:paraId="6F13CF12" w14:textId="77777777" w:rsidR="00BC7640" w:rsidRPr="0040048D" w:rsidRDefault="00BC7640">
      <w:r w:rsidRPr="0040048D">
        <w:t>714.03 = Rheumatoid arthritis (forearm)</w:t>
      </w:r>
    </w:p>
    <w:p w14:paraId="65FBDE8C" w14:textId="77777777" w:rsidR="00BC7640" w:rsidRPr="0040048D" w:rsidRDefault="00BC7640">
      <w:r w:rsidRPr="0040048D">
        <w:t>714.04 = Rheumatoid arthritis (hand)</w:t>
      </w:r>
    </w:p>
    <w:p w14:paraId="0A958830" w14:textId="77777777" w:rsidR="00BC7640" w:rsidRPr="0040048D" w:rsidRDefault="00BC7640">
      <w:r w:rsidRPr="0040048D">
        <w:t>714.05 = Rheumatoid arthritis (pelvic region and thigh)</w:t>
      </w:r>
    </w:p>
    <w:p w14:paraId="25965F6C" w14:textId="77777777" w:rsidR="00BC7640" w:rsidRPr="0040048D" w:rsidRDefault="00BC7640">
      <w:r w:rsidRPr="0040048D">
        <w:t>714.06 = Rheumatoid arthritis (lower leg)</w:t>
      </w:r>
    </w:p>
    <w:p w14:paraId="14D77EBD" w14:textId="77777777" w:rsidR="00BC7640" w:rsidRPr="0040048D" w:rsidRDefault="00BC7640">
      <w:r w:rsidRPr="0040048D">
        <w:t>714.07 = Rheumatoid arthritis (ankle and foot)</w:t>
      </w:r>
    </w:p>
    <w:p w14:paraId="2A25DD99" w14:textId="77777777" w:rsidR="00BC7640" w:rsidRPr="0040048D" w:rsidRDefault="00BC7640">
      <w:r w:rsidRPr="0040048D">
        <w:t>714.08 = Rheumatoid arthritis (other specified site)</w:t>
      </w:r>
    </w:p>
    <w:p w14:paraId="09B2EE42" w14:textId="77777777" w:rsidR="00BC7640" w:rsidRPr="0040048D" w:rsidRDefault="00BC7640">
      <w:r w:rsidRPr="0040048D">
        <w:t>714.09 = Rheumatoid arthritis (site unspecified)</w:t>
      </w:r>
    </w:p>
    <w:p w14:paraId="306B0BE1" w14:textId="77777777" w:rsidR="00BC7640" w:rsidRPr="0040048D" w:rsidRDefault="00BC7640">
      <w:r w:rsidRPr="0040048D">
        <w:t>714.2 = 714.2 Other r.a. with visceral or systemic involvement</w:t>
      </w:r>
    </w:p>
    <w:p w14:paraId="15B38F88" w14:textId="77777777" w:rsidR="00BC7640" w:rsidRPr="0040048D" w:rsidRDefault="00BC7640">
      <w:r w:rsidRPr="0040048D">
        <w:t>714.21 = Other r.a. with visceral or systemic involvement (shoulder region)</w:t>
      </w:r>
    </w:p>
    <w:p w14:paraId="24961140" w14:textId="77777777" w:rsidR="00BC7640" w:rsidRPr="0040048D" w:rsidRDefault="00BC7640">
      <w:r w:rsidRPr="0040048D">
        <w:t>714.22 = Other r.a. with visceral or systemic involvement (upper arm)</w:t>
      </w:r>
    </w:p>
    <w:p w14:paraId="2C208A9C" w14:textId="77777777" w:rsidR="00BC7640" w:rsidRPr="0040048D" w:rsidRDefault="00BC7640">
      <w:r w:rsidRPr="0040048D">
        <w:t>714.23 = Other rheumatoid arthritis with visceral or systemic involvement (forearm)</w:t>
      </w:r>
    </w:p>
    <w:p w14:paraId="77724BA6" w14:textId="77777777" w:rsidR="00BC7640" w:rsidRPr="0040048D" w:rsidRDefault="00BC7640">
      <w:r w:rsidRPr="0040048D">
        <w:t>714.24 = Other rheumatoid arthritis with visceral or systemic involvement (hand)</w:t>
      </w:r>
    </w:p>
    <w:p w14:paraId="76CD1C5B" w14:textId="77777777" w:rsidR="00BC7640" w:rsidRPr="0040048D" w:rsidRDefault="00BC7640">
      <w:r w:rsidRPr="0040048D">
        <w:t>714.25 = Other r.a. with visceral or systemic involvement (pelvic region and thigh)</w:t>
      </w:r>
    </w:p>
    <w:p w14:paraId="35C5D568" w14:textId="77777777" w:rsidR="00BC7640" w:rsidRPr="0040048D" w:rsidRDefault="00BC7640">
      <w:r w:rsidRPr="0040048D">
        <w:t>714.26 = Other r.a. with visceral or systemic involvement (lower leg)</w:t>
      </w:r>
    </w:p>
    <w:p w14:paraId="0198C47C" w14:textId="77777777" w:rsidR="00BC7640" w:rsidRPr="0040048D" w:rsidRDefault="00BC7640">
      <w:r w:rsidRPr="0040048D">
        <w:t>714.27 = Other r.a. with visceral or systemic involvement (ankle and foot)</w:t>
      </w:r>
    </w:p>
    <w:p w14:paraId="5CB68A62" w14:textId="77777777" w:rsidR="00BC7640" w:rsidRPr="0040048D" w:rsidRDefault="00BC7640">
      <w:r w:rsidRPr="0040048D">
        <w:t>714.28 = Other r.a. with visceral or systemic involvement (other specified site)</w:t>
      </w:r>
    </w:p>
    <w:p w14:paraId="61E7BA6D" w14:textId="77777777" w:rsidR="00BC7640" w:rsidRPr="0040048D" w:rsidRDefault="00BC7640">
      <w:r w:rsidRPr="0040048D">
        <w:t>714.29 = Other r.a. with visceral or systemic involvement (unspecified site)</w:t>
      </w:r>
    </w:p>
    <w:p w14:paraId="11E7D153" w14:textId="77777777" w:rsidR="00BC7640" w:rsidRPr="0040048D" w:rsidRDefault="00BC7640" w:rsidP="00BC7640">
      <w:pPr>
        <w:rPr>
          <w:rFonts w:eastAsia="Times New Roman" w:cs="Arial"/>
          <w:color w:val="000000"/>
          <w:szCs w:val="22"/>
        </w:rPr>
      </w:pPr>
    </w:p>
    <w:p w14:paraId="05561BF2" w14:textId="77777777" w:rsidR="00BC7640" w:rsidRPr="00365A6B" w:rsidRDefault="00BC7640" w:rsidP="00E91CBB">
      <w:pPr>
        <w:pStyle w:val="Heading3"/>
        <w:rPr>
          <w:rFonts w:eastAsia="Times New Roman"/>
        </w:rPr>
      </w:pPr>
      <w:r w:rsidRPr="00365A6B">
        <w:rPr>
          <w:rFonts w:eastAsia="Times New Roman"/>
        </w:rPr>
        <w:t>Secondary Causes of Osteoporosis</w:t>
      </w:r>
    </w:p>
    <w:p w14:paraId="537ACEA2" w14:textId="77777777" w:rsidR="00BC7640" w:rsidRDefault="00BC7640">
      <w:r w:rsidRPr="0040048D">
        <w:t xml:space="preserve">Individuals reporting type 1 diabetes, menopause prior to age 45, chronic liver disease or osteogenesis imperfecta were recorded as having a secondary cause of osteoporosis. </w:t>
      </w:r>
    </w:p>
    <w:p w14:paraId="2955EDC7" w14:textId="77777777" w:rsidR="00BC7640" w:rsidRDefault="00BC7640" w:rsidP="00BC7640">
      <w:pPr>
        <w:rPr>
          <w:rFonts w:eastAsia="Times New Roman" w:cs="Arial"/>
          <w:color w:val="000000"/>
          <w:szCs w:val="22"/>
        </w:rPr>
      </w:pPr>
    </w:p>
    <w:p w14:paraId="608FA55C" w14:textId="77777777" w:rsidR="00BC7640" w:rsidRPr="00716A8E" w:rsidRDefault="00BC7640" w:rsidP="00E91CBB">
      <w:pPr>
        <w:pStyle w:val="Heading3"/>
        <w:rPr>
          <w:rFonts w:eastAsia="Times New Roman"/>
        </w:rPr>
      </w:pPr>
      <w:r w:rsidRPr="00716A8E">
        <w:rPr>
          <w:rFonts w:eastAsia="Times New Roman"/>
        </w:rPr>
        <w:t>Type 1 diabetes</w:t>
      </w:r>
    </w:p>
    <w:p w14:paraId="01C7B1DD" w14:textId="11CDC1D9" w:rsidR="00BC7640" w:rsidRDefault="00BC7640">
      <w:r w:rsidRPr="00CA57F9">
        <w:t xml:space="preserve">Type-1 diabetes was defined as follows: Individuals having a self-reported non-cancer illness code '1222' in data-field 20002 were assigned a positive type-1 diabetes status. Others were </w:t>
      </w:r>
      <w:r w:rsidRPr="00CA57F9">
        <w:lastRenderedPageBreak/>
        <w:t>assigned a negative status.</w:t>
      </w:r>
      <w:r w:rsidRPr="00AD1F97">
        <w:t> </w:t>
      </w:r>
      <w:r w:rsidRPr="000123BE">
        <w:t xml:space="preserve"> </w:t>
      </w:r>
      <w:r w:rsidRPr="000123BE">
        <w:br/>
      </w:r>
      <w:r w:rsidRPr="000123BE">
        <w:br/>
      </w:r>
      <w:r w:rsidRPr="00E91CBB">
        <w:rPr>
          <w:rStyle w:val="Heading3Char"/>
        </w:rPr>
        <w:t>Menopause prior to age 45</w:t>
      </w:r>
      <w:r w:rsidRPr="00F15ABC">
        <w:rPr>
          <w:b/>
        </w:rPr>
        <w:br/>
      </w:r>
      <w:r w:rsidRPr="00CA57F9">
        <w:t>Women who indicated that their periods had stopped through a touchscreen questionnaire (Data-Field 2724) were asked at what age this occurred (Data-Field 3581). Women who answered “Do not know” or “Prefer not to answer” were assigned a value of zero. Women who provided an age greater than or equal to 45 were assigned a value of 0. Women who provided an age less than 45 were assigned a value of 1. All other individuals in the cohort were assigned a value of zero.</w:t>
      </w:r>
      <w:r w:rsidRPr="000123BE">
        <w:t> </w:t>
      </w:r>
      <w:r w:rsidRPr="000123BE">
        <w:br/>
      </w:r>
      <w:r w:rsidRPr="000123BE">
        <w:br/>
      </w:r>
      <w:r w:rsidRPr="00E91CBB">
        <w:rPr>
          <w:rStyle w:val="Heading3Char"/>
        </w:rPr>
        <w:t>Chronic liver disease</w:t>
      </w:r>
      <w:r w:rsidRPr="00F15ABC">
        <w:rPr>
          <w:b/>
        </w:rPr>
        <w:br/>
      </w:r>
      <w:r w:rsidRPr="00CA57F9">
        <w:t>Individuals having one of the following ICD9 codes were assigned a positive chronic liver disease status: 571, 5710, 5711, 5712, 5713, 5714, 5715, 57150, 57151, 57152, 57158, 57159, 5716, 5717, 5718, 5719. These ICD9 codes correspond to ‘Chronic liver disease and cirrhosis’, ‘Alcoholic fatty liver’, ‘Acute alcoholic hepatitis’, ‘Alcoholic cirrhosis of liver’, ‘Alcoholic liver damage, unspecified’, ‘Chronic hepatitis’, ‘Cirrhosis of liver without mention of alcohol’, ‘Cirrhosis of liver without mention of alcohol (congestive)’, ‘Cirrhosis of liver without mention of alcohol (postnecrotic)’, ‘Cirrhosis of liver without mention of alcohol (childhood function)’, ‘Portal fibrosis without cirrhosis of liver without mention of alcohol’, ‘Cirrhosis of liver without mention of alcohol (other and unspecified)’, ‘Biliary cirrhosis’, ‘Other chronic nonalcoholic liver disease’, ‘Unspecified chronic liver disease without mention of alcohol’, respectively.</w:t>
      </w:r>
      <w:r w:rsidRPr="000123BE">
        <w:t> </w:t>
      </w:r>
      <w:r w:rsidRPr="000123BE">
        <w:br/>
      </w:r>
      <w:r w:rsidRPr="000123BE">
        <w:br/>
      </w:r>
      <w:r w:rsidRPr="00E91CBB">
        <w:rPr>
          <w:rStyle w:val="Heading3Char"/>
        </w:rPr>
        <w:t>Osteogenesis imperfecta</w:t>
      </w:r>
      <w:r w:rsidRPr="000123BE">
        <w:br/>
      </w:r>
      <w:r w:rsidRPr="00CA57F9">
        <w:t>Individuals having one or both of the ICD9 code 75650 and ICD10 code Q780 were assigned a positive osteogenesis imperfecta status. The codes correspond to ‘Osteodystrophies (osteogenesis imperfecta)’ and ‘Osteogenesis imperfecta’, respectively. All other individuals in the cohort were assigned a negative osteogenesis imperfecta status.</w:t>
      </w:r>
      <w:r w:rsidRPr="000123BE">
        <w:t> </w:t>
      </w:r>
    </w:p>
    <w:p w14:paraId="506F80E4" w14:textId="60B08497" w:rsidR="00951406" w:rsidRDefault="00951406" w:rsidP="00BC7640">
      <w:pPr>
        <w:rPr>
          <w:rFonts w:eastAsia="Times New Roman" w:cs="Arial"/>
          <w:color w:val="000000"/>
          <w:szCs w:val="22"/>
        </w:rPr>
      </w:pPr>
    </w:p>
    <w:p w14:paraId="64FF0CED" w14:textId="77777777" w:rsidR="00BC7640" w:rsidRDefault="00BC7640" w:rsidP="00BC7640">
      <w:pPr>
        <w:rPr>
          <w:rFonts w:eastAsia="Times New Roman" w:cs="Arial"/>
          <w:color w:val="000000"/>
          <w:szCs w:val="22"/>
        </w:rPr>
      </w:pPr>
    </w:p>
    <w:p w14:paraId="2F2FC8AC" w14:textId="3EC54C0E" w:rsidR="00ED7A01" w:rsidRDefault="00ED7A01">
      <w:pPr>
        <w:rPr>
          <w:rFonts w:eastAsia="Times New Roman" w:cs="Arial"/>
          <w:b/>
          <w:szCs w:val="22"/>
        </w:rPr>
      </w:pPr>
      <w:r>
        <w:rPr>
          <w:rFonts w:eastAsia="Times New Roman" w:cs="Arial"/>
          <w:b/>
          <w:szCs w:val="22"/>
        </w:rPr>
        <w:br w:type="page"/>
      </w:r>
    </w:p>
    <w:p w14:paraId="3AB21C01" w14:textId="5F3D0269" w:rsidR="00ED7A01" w:rsidRPr="000A6BC5" w:rsidRDefault="00ED7A01" w:rsidP="00A4359E">
      <w:pPr>
        <w:pStyle w:val="Heading1"/>
        <w:rPr>
          <w:rFonts w:eastAsia="Times New Roman"/>
        </w:rPr>
      </w:pPr>
      <w:r w:rsidRPr="000A6BC5">
        <w:rPr>
          <w:rFonts w:eastAsia="Times New Roman"/>
        </w:rPr>
        <w:lastRenderedPageBreak/>
        <w:t>References</w:t>
      </w:r>
    </w:p>
    <w:p w14:paraId="5368EE8C" w14:textId="77777777" w:rsidR="00ED7A01" w:rsidRDefault="00ED7A01" w:rsidP="00BC7640">
      <w:pPr>
        <w:rPr>
          <w:rFonts w:eastAsia="Times New Roman" w:cs="Arial"/>
          <w:b/>
          <w:szCs w:val="22"/>
        </w:rPr>
      </w:pPr>
    </w:p>
    <w:p w14:paraId="38E05001" w14:textId="7B945449" w:rsidR="00BC7640" w:rsidRPr="00ED7A01" w:rsidRDefault="00BC7640" w:rsidP="00BC7640">
      <w:pPr>
        <w:rPr>
          <w:rFonts w:eastAsia="Times New Roman" w:cs="Arial"/>
          <w:b/>
          <w:szCs w:val="22"/>
        </w:rPr>
      </w:pPr>
    </w:p>
    <w:p w14:paraId="65074A40" w14:textId="4C20F0AD" w:rsidR="00A36F23" w:rsidRPr="00A36F23" w:rsidRDefault="00ED7A01" w:rsidP="00A36F23">
      <w:pPr>
        <w:widowControl w:val="0"/>
        <w:autoSpaceDE w:val="0"/>
        <w:autoSpaceDN w:val="0"/>
        <w:adjustRightInd w:val="0"/>
        <w:spacing w:after="240"/>
        <w:ind w:left="640" w:hanging="640"/>
        <w:rPr>
          <w:rFonts w:cs="Arial"/>
          <w:noProof/>
        </w:rPr>
      </w:pPr>
      <w:r>
        <w:rPr>
          <w:rFonts w:eastAsia="Times New Roman" w:cs="Arial"/>
          <w:b/>
          <w:szCs w:val="22"/>
        </w:rPr>
        <w:fldChar w:fldCharType="begin" w:fldLock="1"/>
      </w:r>
      <w:r>
        <w:rPr>
          <w:rFonts w:eastAsia="Times New Roman" w:cs="Arial"/>
          <w:b/>
          <w:szCs w:val="22"/>
        </w:rPr>
        <w:instrText xml:space="preserve">ADDIN Mendeley Bibliography CSL_BIBLIOGRAPHY </w:instrText>
      </w:r>
      <w:r>
        <w:rPr>
          <w:rFonts w:eastAsia="Times New Roman" w:cs="Arial"/>
          <w:b/>
          <w:szCs w:val="22"/>
        </w:rPr>
        <w:fldChar w:fldCharType="separate"/>
      </w:r>
      <w:r w:rsidR="00A36F23" w:rsidRPr="00A36F23">
        <w:rPr>
          <w:rFonts w:cs="Arial"/>
          <w:noProof/>
        </w:rPr>
        <w:t xml:space="preserve">1. </w:t>
      </w:r>
      <w:r w:rsidR="00A36F23" w:rsidRPr="00A36F23">
        <w:rPr>
          <w:rFonts w:cs="Arial"/>
          <w:noProof/>
        </w:rPr>
        <w:tab/>
        <w:t>Morris JA, Kemp JP, Youlten SE, Laurent L, Logan JG, Chai RC, et al. An atlas of genetic influences on osteoporosis in humans and mice. Nat Genet. 2018; 338863. doi:10.1038/s41588-018-0302-x</w:t>
      </w:r>
    </w:p>
    <w:p w14:paraId="63B86B10"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2. </w:t>
      </w:r>
      <w:r w:rsidRPr="00A36F23">
        <w:rPr>
          <w:rFonts w:cs="Arial"/>
          <w:noProof/>
        </w:rPr>
        <w:tab/>
        <w:t>Abraham G, Inouye M. Fast principal component analysis of large-scale genome-wide data. PLoS One. 2014;9: 1–5. doi:10.1371/journal.pone.0093766</w:t>
      </w:r>
    </w:p>
    <w:p w14:paraId="34F041A5"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3. </w:t>
      </w:r>
      <w:r w:rsidRPr="00A36F23">
        <w:rPr>
          <w:rFonts w:cs="Arial"/>
          <w:noProof/>
        </w:rPr>
        <w:tab/>
        <w:t>Loh P-R, Tucker G, Bulik-Sullivan BK, Vilhjálmsson BJ, Finucane HK, Salem RM, et al. Efficient Bayesian mixed-model analysis increases association power in large cohorts. Nat Genet. 2015;47: 284–290. doi:10.1038/ng.3190</w:t>
      </w:r>
    </w:p>
    <w:p w14:paraId="001321F3"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4. </w:t>
      </w:r>
      <w:r w:rsidRPr="00A36F23">
        <w:rPr>
          <w:rFonts w:cs="Arial"/>
          <w:noProof/>
        </w:rPr>
        <w:tab/>
        <w:t>Tibshirani R. Regression Selection and Shrinkage via the Lasso. Journal of the Royal Statistical Society B. 1996. pp. 267–288. doi:10.2307/2346178</w:t>
      </w:r>
    </w:p>
    <w:p w14:paraId="790A13EE"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5. </w:t>
      </w:r>
      <w:r w:rsidRPr="00A36F23">
        <w:rPr>
          <w:rFonts w:cs="Arial"/>
          <w:noProof/>
        </w:rPr>
        <w:tab/>
        <w:t>Zeng Y, Breheny P. The biglasso Package: A Memory- and Computation-Efficient Solver for Lasso Model Fitting with Big Data in R. 2017 [cited 31 Oct 2019]. Available: http://arxiv.org/abs/1701.05936</w:t>
      </w:r>
    </w:p>
    <w:p w14:paraId="12AB9B8F"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6. </w:t>
      </w:r>
      <w:r w:rsidRPr="00A36F23">
        <w:rPr>
          <w:rFonts w:cs="Arial"/>
          <w:noProof/>
        </w:rPr>
        <w:tab/>
        <w:t>Evans DM, Visscher PM, Wray NR. Harnessing the information contained within genome-wide association studies to improve individual prediction of complex disease risk. Hum Mol Genet. 2009;18: 3525–3531. doi:10.1093/hmg/ddp295</w:t>
      </w:r>
    </w:p>
    <w:p w14:paraId="5C7B7512" w14:textId="77777777" w:rsidR="00A36F23" w:rsidRPr="00A36F23" w:rsidRDefault="00A36F23" w:rsidP="00A36F23">
      <w:pPr>
        <w:widowControl w:val="0"/>
        <w:autoSpaceDE w:val="0"/>
        <w:autoSpaceDN w:val="0"/>
        <w:adjustRightInd w:val="0"/>
        <w:spacing w:after="240"/>
        <w:ind w:left="640" w:hanging="640"/>
        <w:rPr>
          <w:rFonts w:cs="Arial"/>
          <w:noProof/>
        </w:rPr>
      </w:pPr>
      <w:r w:rsidRPr="00A36F23">
        <w:rPr>
          <w:rFonts w:cs="Arial"/>
          <w:noProof/>
        </w:rPr>
        <w:t xml:space="preserve">7. </w:t>
      </w:r>
      <w:r w:rsidRPr="00A36F23">
        <w:rPr>
          <w:rFonts w:cs="Arial"/>
          <w:noProof/>
        </w:rPr>
        <w:tab/>
        <w:t>Kriegsman DMW, Penninx BWJH, Van Eijk JTM, Boeke AJP, Deeg DJH. Self-reports and general practitioner information on the presence of chronic diseases in community dwelling elderly: A study on the accuracy of patients’ self-reports and on determinants of inaccuracy. J Clin Epidemiol. 1996;49: 1407–1417. doi:10.1016/S0895-4356(96)00274-0</w:t>
      </w:r>
    </w:p>
    <w:p w14:paraId="5526511B" w14:textId="64DCA919" w:rsidR="00BC7640" w:rsidRPr="0040048D" w:rsidRDefault="00ED7A01" w:rsidP="0024534B">
      <w:pPr>
        <w:widowControl w:val="0"/>
        <w:autoSpaceDE w:val="0"/>
        <w:autoSpaceDN w:val="0"/>
        <w:adjustRightInd w:val="0"/>
        <w:spacing w:after="240"/>
        <w:ind w:left="640" w:hanging="640"/>
        <w:rPr>
          <w:rFonts w:eastAsia="Times New Roman" w:cs="Arial"/>
          <w:b/>
          <w:szCs w:val="22"/>
        </w:rPr>
      </w:pPr>
      <w:r>
        <w:rPr>
          <w:rFonts w:eastAsia="Times New Roman" w:cs="Arial"/>
          <w:b/>
          <w:szCs w:val="22"/>
        </w:rPr>
        <w:fldChar w:fldCharType="end"/>
      </w:r>
    </w:p>
    <w:p w14:paraId="3A025CB0" w14:textId="77777777" w:rsidR="00BC7640" w:rsidRPr="0040048D" w:rsidRDefault="00BC7640" w:rsidP="00BC7640">
      <w:pPr>
        <w:rPr>
          <w:rFonts w:cs="Arial"/>
          <w:szCs w:val="22"/>
        </w:rPr>
      </w:pPr>
    </w:p>
    <w:p w14:paraId="609B3275" w14:textId="77777777" w:rsidR="00BC7640" w:rsidRDefault="00BC7640" w:rsidP="000D5DCE">
      <w:pPr>
        <w:rPr>
          <w:rFonts w:cs="Arial"/>
          <w:szCs w:val="22"/>
        </w:rPr>
      </w:pPr>
    </w:p>
    <w:p w14:paraId="5651FF1C" w14:textId="22B4B156" w:rsidR="009C401A" w:rsidRDefault="009C401A" w:rsidP="000D5DCE">
      <w:pPr>
        <w:rPr>
          <w:rFonts w:cs="Arial"/>
          <w:szCs w:val="22"/>
        </w:rPr>
      </w:pPr>
    </w:p>
    <w:p w14:paraId="6CDC4AC9" w14:textId="77777777" w:rsidR="000D5DCE" w:rsidRPr="000D5DCE" w:rsidRDefault="000D5DCE">
      <w:pPr>
        <w:rPr>
          <w:rFonts w:cs="Arial"/>
          <w:b/>
          <w:szCs w:val="22"/>
        </w:rPr>
      </w:pPr>
    </w:p>
    <w:sectPr w:rsidR="000D5DCE" w:rsidRPr="000D5DCE" w:rsidSect="005945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DCE"/>
    <w:rsid w:val="00003EC5"/>
    <w:rsid w:val="000327E5"/>
    <w:rsid w:val="00037329"/>
    <w:rsid w:val="000465A3"/>
    <w:rsid w:val="0004725A"/>
    <w:rsid w:val="0009726F"/>
    <w:rsid w:val="000A6BC5"/>
    <w:rsid w:val="000C6ED0"/>
    <w:rsid w:val="000D5DCE"/>
    <w:rsid w:val="00103AF4"/>
    <w:rsid w:val="001126BA"/>
    <w:rsid w:val="00113AC8"/>
    <w:rsid w:val="00113C0D"/>
    <w:rsid w:val="00142A3C"/>
    <w:rsid w:val="00153FC2"/>
    <w:rsid w:val="00161073"/>
    <w:rsid w:val="001661FA"/>
    <w:rsid w:val="00167176"/>
    <w:rsid w:val="00181E36"/>
    <w:rsid w:val="001B7FD7"/>
    <w:rsid w:val="001D75DB"/>
    <w:rsid w:val="001F56C8"/>
    <w:rsid w:val="00224D7B"/>
    <w:rsid w:val="00242636"/>
    <w:rsid w:val="0024534B"/>
    <w:rsid w:val="00252362"/>
    <w:rsid w:val="002547E6"/>
    <w:rsid w:val="00262762"/>
    <w:rsid w:val="002642F2"/>
    <w:rsid w:val="00264661"/>
    <w:rsid w:val="0026644F"/>
    <w:rsid w:val="0026757E"/>
    <w:rsid w:val="002758B7"/>
    <w:rsid w:val="00281076"/>
    <w:rsid w:val="002E6CB3"/>
    <w:rsid w:val="002E71B8"/>
    <w:rsid w:val="002F4D3A"/>
    <w:rsid w:val="00342186"/>
    <w:rsid w:val="0034740D"/>
    <w:rsid w:val="003745C1"/>
    <w:rsid w:val="003800A8"/>
    <w:rsid w:val="00391928"/>
    <w:rsid w:val="00392D18"/>
    <w:rsid w:val="003A2495"/>
    <w:rsid w:val="003A44D8"/>
    <w:rsid w:val="003F7908"/>
    <w:rsid w:val="0040611D"/>
    <w:rsid w:val="00425553"/>
    <w:rsid w:val="004304D9"/>
    <w:rsid w:val="00444507"/>
    <w:rsid w:val="00461225"/>
    <w:rsid w:val="00482962"/>
    <w:rsid w:val="004A181F"/>
    <w:rsid w:val="004A6E51"/>
    <w:rsid w:val="004B02B1"/>
    <w:rsid w:val="004C1AFD"/>
    <w:rsid w:val="004E742F"/>
    <w:rsid w:val="004E7A29"/>
    <w:rsid w:val="004F1886"/>
    <w:rsid w:val="00515492"/>
    <w:rsid w:val="00521022"/>
    <w:rsid w:val="00534D54"/>
    <w:rsid w:val="005945D9"/>
    <w:rsid w:val="00615F4A"/>
    <w:rsid w:val="00625A69"/>
    <w:rsid w:val="006304F7"/>
    <w:rsid w:val="006457EA"/>
    <w:rsid w:val="006548BB"/>
    <w:rsid w:val="00664EDF"/>
    <w:rsid w:val="00686C55"/>
    <w:rsid w:val="006D15F5"/>
    <w:rsid w:val="006E2605"/>
    <w:rsid w:val="006E31BF"/>
    <w:rsid w:val="006F28CE"/>
    <w:rsid w:val="00712668"/>
    <w:rsid w:val="007547CF"/>
    <w:rsid w:val="00781AF3"/>
    <w:rsid w:val="00793B3B"/>
    <w:rsid w:val="007A0CFC"/>
    <w:rsid w:val="007E1719"/>
    <w:rsid w:val="0080552D"/>
    <w:rsid w:val="008300C8"/>
    <w:rsid w:val="00835DED"/>
    <w:rsid w:val="008506D6"/>
    <w:rsid w:val="008826EE"/>
    <w:rsid w:val="008A6BBB"/>
    <w:rsid w:val="008B21A6"/>
    <w:rsid w:val="009106FA"/>
    <w:rsid w:val="00922949"/>
    <w:rsid w:val="009442D6"/>
    <w:rsid w:val="00946E9B"/>
    <w:rsid w:val="00950975"/>
    <w:rsid w:val="00951406"/>
    <w:rsid w:val="00973C06"/>
    <w:rsid w:val="009C401A"/>
    <w:rsid w:val="009C601C"/>
    <w:rsid w:val="009E0D45"/>
    <w:rsid w:val="00A13642"/>
    <w:rsid w:val="00A31E2D"/>
    <w:rsid w:val="00A36255"/>
    <w:rsid w:val="00A36F23"/>
    <w:rsid w:val="00A4359E"/>
    <w:rsid w:val="00A73441"/>
    <w:rsid w:val="00AD002B"/>
    <w:rsid w:val="00AD5A6C"/>
    <w:rsid w:val="00AD6D07"/>
    <w:rsid w:val="00B613B2"/>
    <w:rsid w:val="00B62641"/>
    <w:rsid w:val="00B70095"/>
    <w:rsid w:val="00B71A81"/>
    <w:rsid w:val="00B92891"/>
    <w:rsid w:val="00BA6206"/>
    <w:rsid w:val="00BC0D69"/>
    <w:rsid w:val="00BC6470"/>
    <w:rsid w:val="00BC7640"/>
    <w:rsid w:val="00BF7845"/>
    <w:rsid w:val="00C04FB6"/>
    <w:rsid w:val="00C1333A"/>
    <w:rsid w:val="00C45466"/>
    <w:rsid w:val="00C468F7"/>
    <w:rsid w:val="00C70E0D"/>
    <w:rsid w:val="00CA0586"/>
    <w:rsid w:val="00CA57F9"/>
    <w:rsid w:val="00D00FAA"/>
    <w:rsid w:val="00D01669"/>
    <w:rsid w:val="00D1110A"/>
    <w:rsid w:val="00D4063C"/>
    <w:rsid w:val="00D52341"/>
    <w:rsid w:val="00D56F4C"/>
    <w:rsid w:val="00DB0AB9"/>
    <w:rsid w:val="00DD20DD"/>
    <w:rsid w:val="00E019F2"/>
    <w:rsid w:val="00E22F4D"/>
    <w:rsid w:val="00E47197"/>
    <w:rsid w:val="00E47EE9"/>
    <w:rsid w:val="00E73178"/>
    <w:rsid w:val="00E73BF4"/>
    <w:rsid w:val="00E808CB"/>
    <w:rsid w:val="00E907EB"/>
    <w:rsid w:val="00E91CBB"/>
    <w:rsid w:val="00E92735"/>
    <w:rsid w:val="00EA2DDD"/>
    <w:rsid w:val="00EC141A"/>
    <w:rsid w:val="00EC3FF6"/>
    <w:rsid w:val="00EC56D1"/>
    <w:rsid w:val="00ED7A01"/>
    <w:rsid w:val="00EF5009"/>
    <w:rsid w:val="00F02E5B"/>
    <w:rsid w:val="00F11E14"/>
    <w:rsid w:val="00F317F4"/>
    <w:rsid w:val="00F615BC"/>
    <w:rsid w:val="00F71C3C"/>
    <w:rsid w:val="00F803A3"/>
    <w:rsid w:val="00F80B33"/>
    <w:rsid w:val="00FA760B"/>
    <w:rsid w:val="00FD0998"/>
    <w:rsid w:val="00FF42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24E0F"/>
  <w15:chartTrackingRefBased/>
  <w15:docId w15:val="{5FF69291-75E3-CF44-BF8C-6FF82CA09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1FA"/>
    <w:rPr>
      <w:rFonts w:ascii="Arial" w:hAnsi="Arial"/>
      <w:sz w:val="22"/>
    </w:rPr>
  </w:style>
  <w:style w:type="paragraph" w:styleId="Heading1">
    <w:name w:val="heading 1"/>
    <w:basedOn w:val="Normal"/>
    <w:next w:val="Normal"/>
    <w:link w:val="Heading1Char"/>
    <w:uiPriority w:val="9"/>
    <w:qFormat/>
    <w:rsid w:val="004C1AFD"/>
    <w:pPr>
      <w:keepNext/>
      <w:keepLines/>
      <w:spacing w:before="240"/>
      <w:outlineLvl w:val="0"/>
    </w:pPr>
    <w:rPr>
      <w:rFonts w:eastAsiaTheme="majorEastAsia" w:cstheme="majorBidi"/>
      <w:b/>
      <w:caps/>
      <w:color w:val="2F5496" w:themeColor="accent1" w:themeShade="BF"/>
      <w:szCs w:val="32"/>
    </w:rPr>
  </w:style>
  <w:style w:type="paragraph" w:styleId="Heading2">
    <w:name w:val="heading 2"/>
    <w:basedOn w:val="Normal"/>
    <w:next w:val="Normal"/>
    <w:link w:val="Heading2Char"/>
    <w:uiPriority w:val="9"/>
    <w:unhideWhenUsed/>
    <w:qFormat/>
    <w:rsid w:val="00534D54"/>
    <w:pPr>
      <w:keepNext/>
      <w:keepLines/>
      <w:spacing w:before="40"/>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uiPriority w:val="9"/>
    <w:unhideWhenUsed/>
    <w:qFormat/>
    <w:rsid w:val="00D01669"/>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401A"/>
    <w:rPr>
      <w:color w:val="0563C1" w:themeColor="hyperlink"/>
      <w:u w:val="single"/>
    </w:rPr>
  </w:style>
  <w:style w:type="paragraph" w:styleId="BalloonText">
    <w:name w:val="Balloon Text"/>
    <w:basedOn w:val="Normal"/>
    <w:link w:val="BalloonTextChar"/>
    <w:uiPriority w:val="99"/>
    <w:semiHidden/>
    <w:unhideWhenUsed/>
    <w:rsid w:val="009514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1406"/>
    <w:rPr>
      <w:rFonts w:ascii="Times New Roman" w:hAnsi="Times New Roman" w:cs="Times New Roman"/>
      <w:sz w:val="18"/>
      <w:szCs w:val="18"/>
    </w:rPr>
  </w:style>
  <w:style w:type="character" w:customStyle="1" w:styleId="Heading1Char">
    <w:name w:val="Heading 1 Char"/>
    <w:basedOn w:val="DefaultParagraphFont"/>
    <w:link w:val="Heading1"/>
    <w:uiPriority w:val="9"/>
    <w:rsid w:val="004C1AFD"/>
    <w:rPr>
      <w:rFonts w:ascii="Arial" w:eastAsiaTheme="majorEastAsia" w:hAnsi="Arial" w:cstheme="majorBidi"/>
      <w:b/>
      <w:caps/>
      <w:color w:val="2F5496" w:themeColor="accent1" w:themeShade="BF"/>
      <w:sz w:val="22"/>
      <w:szCs w:val="32"/>
    </w:rPr>
  </w:style>
  <w:style w:type="character" w:customStyle="1" w:styleId="Heading2Char">
    <w:name w:val="Heading 2 Char"/>
    <w:basedOn w:val="DefaultParagraphFont"/>
    <w:link w:val="Heading2"/>
    <w:uiPriority w:val="9"/>
    <w:rsid w:val="00534D54"/>
    <w:rPr>
      <w:rFonts w:ascii="Arial" w:eastAsiaTheme="majorEastAsia" w:hAnsi="Arial" w:cstheme="majorBidi"/>
      <w:b/>
      <w:color w:val="2F5496" w:themeColor="accent1" w:themeShade="BF"/>
      <w:sz w:val="22"/>
      <w:szCs w:val="26"/>
    </w:rPr>
  </w:style>
  <w:style w:type="character" w:customStyle="1" w:styleId="Heading3Char">
    <w:name w:val="Heading 3 Char"/>
    <w:basedOn w:val="DefaultParagraphFont"/>
    <w:link w:val="Heading3"/>
    <w:uiPriority w:val="9"/>
    <w:rsid w:val="00D01669"/>
    <w:rPr>
      <w:rFonts w:ascii="Arial" w:eastAsiaTheme="majorEastAsia" w:hAnsi="Arial" w:cstheme="majorBidi"/>
      <w:b/>
      <w:sz w:val="22"/>
    </w:rPr>
  </w:style>
  <w:style w:type="character" w:styleId="CommentReference">
    <w:name w:val="annotation reference"/>
    <w:basedOn w:val="DefaultParagraphFont"/>
    <w:uiPriority w:val="99"/>
    <w:semiHidden/>
    <w:unhideWhenUsed/>
    <w:rsid w:val="00EC141A"/>
    <w:rPr>
      <w:sz w:val="16"/>
      <w:szCs w:val="16"/>
    </w:rPr>
  </w:style>
  <w:style w:type="paragraph" w:styleId="CommentText">
    <w:name w:val="annotation text"/>
    <w:basedOn w:val="Normal"/>
    <w:link w:val="CommentTextChar"/>
    <w:uiPriority w:val="99"/>
    <w:semiHidden/>
    <w:unhideWhenUsed/>
    <w:rsid w:val="00EC141A"/>
    <w:rPr>
      <w:sz w:val="20"/>
      <w:szCs w:val="20"/>
    </w:rPr>
  </w:style>
  <w:style w:type="character" w:customStyle="1" w:styleId="CommentTextChar">
    <w:name w:val="Comment Text Char"/>
    <w:basedOn w:val="DefaultParagraphFont"/>
    <w:link w:val="CommentText"/>
    <w:uiPriority w:val="99"/>
    <w:semiHidden/>
    <w:rsid w:val="00EC141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C141A"/>
    <w:rPr>
      <w:b/>
      <w:bCs/>
    </w:rPr>
  </w:style>
  <w:style w:type="character" w:customStyle="1" w:styleId="CommentSubjectChar">
    <w:name w:val="Comment Subject Char"/>
    <w:basedOn w:val="CommentTextChar"/>
    <w:link w:val="CommentSubject"/>
    <w:uiPriority w:val="99"/>
    <w:semiHidden/>
    <w:rsid w:val="00EC141A"/>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8327796">
      <w:bodyDiv w:val="1"/>
      <w:marLeft w:val="0"/>
      <w:marRight w:val="0"/>
      <w:marTop w:val="0"/>
      <w:marBottom w:val="0"/>
      <w:divBdr>
        <w:top w:val="none" w:sz="0" w:space="0" w:color="auto"/>
        <w:left w:val="none" w:sz="0" w:space="0" w:color="auto"/>
        <w:bottom w:val="none" w:sz="0" w:space="0" w:color="auto"/>
        <w:right w:val="none" w:sz="0" w:space="0" w:color="auto"/>
      </w:divBdr>
    </w:div>
    <w:div w:id="1148400755">
      <w:bodyDiv w:val="1"/>
      <w:marLeft w:val="0"/>
      <w:marRight w:val="0"/>
      <w:marTop w:val="0"/>
      <w:marBottom w:val="0"/>
      <w:divBdr>
        <w:top w:val="none" w:sz="0" w:space="0" w:color="auto"/>
        <w:left w:val="none" w:sz="0" w:space="0" w:color="auto"/>
        <w:bottom w:val="none" w:sz="0" w:space="0" w:color="auto"/>
        <w:right w:val="none" w:sz="0" w:space="0" w:color="auto"/>
      </w:divBdr>
    </w:div>
    <w:div w:id="1953438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biobank.ctsu.ox.ac.uk/crystal/docs/DXA_explan_doc.pdf" TargetMode="External"/><Relationship Id="rId5" Type="http://schemas.openxmlformats.org/officeDocument/2006/relationships/hyperlink" Target="https://biobank.ctsu.ox.ac.uk/crystal/docs/Ultrasoundbonedensitometry.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F37BC-1659-49A4-B263-434365418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6</Pages>
  <Words>7496</Words>
  <Characters>4272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richards</dc:creator>
  <cp:keywords/>
  <dc:description/>
  <cp:lastModifiedBy>Vincenzo Forgetta</cp:lastModifiedBy>
  <cp:revision>138</cp:revision>
  <dcterms:created xsi:type="dcterms:W3CDTF">2019-03-21T14:31:00Z</dcterms:created>
  <dcterms:modified xsi:type="dcterms:W3CDTF">2020-06-02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fe1675-d1cf-3bde-9872-3ae436130f0b</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